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D784F60" w14:textId="6D78BAA7" w:rsidR="003D7802" w:rsidRDefault="00484965" w:rsidP="00F570C6">
      <w:pPr>
        <w:pStyle w:val="TableTitle"/>
      </w:pPr>
      <w:r>
        <w:t xml:space="preserve">Table </w:t>
      </w:r>
      <w:r w:rsidR="001F7744">
        <w:t>S</w:t>
      </w:r>
      <w:r w:rsidR="009E109F">
        <w:t>8</w:t>
      </w:r>
      <w:r>
        <w:t xml:space="preserve">. </w:t>
      </w:r>
      <w:r w:rsidR="00C935B1">
        <w:t>Linear</w:t>
      </w:r>
      <w:r>
        <w:t xml:space="preserve"> Regression Results of the Sanitation Attitudes Index</w:t>
      </w:r>
    </w:p>
    <w:tbl>
      <w:tblPr>
        <w:tblW w:w="74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600"/>
        <w:gridCol w:w="2790"/>
        <w:gridCol w:w="1080"/>
      </w:tblGrid>
      <w:tr w:rsidR="003D7802" w14:paraId="2D784F63" w14:textId="77777777" w:rsidTr="00D42611">
        <w:trPr>
          <w:trHeight w:val="144"/>
        </w:trPr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784F61" w14:textId="77777777" w:rsidR="003D7802" w:rsidRDefault="00484965" w:rsidP="00F570C6">
            <w:pPr>
              <w:pStyle w:val="TableHeading"/>
            </w:pPr>
            <w:r>
              <w:t>Variable</w:t>
            </w:r>
            <w:r>
              <w:rPr>
                <w:vertAlign w:val="superscript"/>
              </w:rPr>
              <w:t>1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62" w14:textId="77777777" w:rsidR="003D7802" w:rsidRDefault="00484965" w:rsidP="005A660A">
            <w:pPr>
              <w:pStyle w:val="TableHeading"/>
              <w:jc w:val="center"/>
            </w:pPr>
            <w:r>
              <w:t>Sanitation Attitudes Index</w:t>
            </w:r>
          </w:p>
        </w:tc>
      </w:tr>
      <w:tr w:rsidR="003D7802" w14:paraId="2D784F67" w14:textId="77777777" w:rsidTr="00D42611">
        <w:trPr>
          <w:trHeight w:val="144"/>
        </w:trPr>
        <w:tc>
          <w:tcPr>
            <w:tcW w:w="360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784F64" w14:textId="77777777" w:rsidR="003D7802" w:rsidRDefault="003D7802" w:rsidP="00F570C6">
            <w:pPr>
              <w:pStyle w:val="TableHeading"/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C8F2DC" w14:textId="77777777" w:rsidR="00AF12FB" w:rsidRDefault="00AF12FB" w:rsidP="00AF12FB">
            <w:pPr>
              <w:pStyle w:val="TableHeading"/>
            </w:pPr>
            <w:r>
              <w:t xml:space="preserve">Coefficient with </w:t>
            </w:r>
          </w:p>
          <w:p w14:paraId="37199DF1" w14:textId="77777777" w:rsidR="00AF12FB" w:rsidRDefault="00AF12FB" w:rsidP="00AF12FB">
            <w:pPr>
              <w:pStyle w:val="TableHeading"/>
            </w:pPr>
            <w:r>
              <w:t xml:space="preserve">Standard Error and </w:t>
            </w:r>
          </w:p>
          <w:p w14:paraId="2D784F65" w14:textId="6CCCECFB" w:rsidR="003D7802" w:rsidRDefault="00AF12FB" w:rsidP="00AF12FB">
            <w:pPr>
              <w:pStyle w:val="TableHeading"/>
            </w:pPr>
            <w:r>
              <w:t>95% Confidence Interv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66" w14:textId="77777777" w:rsidR="003D7802" w:rsidRDefault="00484965" w:rsidP="00F570C6">
            <w:pPr>
              <w:pStyle w:val="TableHeading"/>
            </w:pPr>
            <w:r>
              <w:rPr>
                <w:i/>
              </w:rPr>
              <w:t>p</w:t>
            </w:r>
            <w:r>
              <w:t>-value</w:t>
            </w:r>
          </w:p>
        </w:tc>
      </w:tr>
      <w:tr w:rsidR="003D7802" w14:paraId="2D784F69" w14:textId="77777777" w:rsidTr="00D42611">
        <w:trPr>
          <w:trHeight w:val="144"/>
        </w:trPr>
        <w:tc>
          <w:tcPr>
            <w:tcW w:w="7470" w:type="dxa"/>
            <w:gridSpan w:val="3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68" w14:textId="77777777" w:rsidR="003D7802" w:rsidRDefault="00484965" w:rsidP="00F570C6">
            <w:pPr>
              <w:pStyle w:val="TableData"/>
            </w:pPr>
            <w:r>
              <w:t>Province</w:t>
            </w:r>
          </w:p>
        </w:tc>
      </w:tr>
      <w:tr w:rsidR="003D7802" w14:paraId="2D784F6D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6A" w14:textId="77777777" w:rsidR="003D7802" w:rsidRDefault="00484965" w:rsidP="00F570C6">
            <w:pPr>
              <w:pStyle w:val="TableData"/>
            </w:pPr>
            <w:r>
              <w:t xml:space="preserve">   Kampong Tho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6B" w14:textId="37ACEAAD" w:rsidR="003D7802" w:rsidRDefault="00721A71" w:rsidP="00B86059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6C" w14:textId="2FF5D04D" w:rsidR="003D7802" w:rsidRDefault="00721A71" w:rsidP="00F570C6">
            <w:pPr>
              <w:pStyle w:val="TableData"/>
            </w:pPr>
            <w:r>
              <w:t xml:space="preserve">  </w:t>
            </w:r>
            <w:r w:rsidR="00484965">
              <w:t>-</w:t>
            </w:r>
          </w:p>
        </w:tc>
      </w:tr>
      <w:tr w:rsidR="003D7802" w14:paraId="2D784F71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6E" w14:textId="77777777" w:rsidR="003D7802" w:rsidRDefault="00484965" w:rsidP="00F570C6">
            <w:pPr>
              <w:pStyle w:val="TableData"/>
            </w:pPr>
            <w:r>
              <w:t xml:space="preserve">   Kand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6F" w14:textId="1D4DDA53" w:rsidR="003D7802" w:rsidRDefault="00484965" w:rsidP="00874856">
            <w:pPr>
              <w:pStyle w:val="TableData"/>
              <w:tabs>
                <w:tab w:val="left" w:pos="870"/>
                <w:tab w:val="left" w:pos="1470"/>
              </w:tabs>
            </w:pPr>
            <w:r>
              <w:t>-0.09**</w:t>
            </w:r>
            <w:r w:rsidR="00FD14CE">
              <w:tab/>
            </w:r>
            <w:r w:rsidR="00530495">
              <w:t>(0.0</w:t>
            </w:r>
            <w:r w:rsidR="00CC6A82">
              <w:t>3</w:t>
            </w:r>
            <w:r w:rsidR="00530495">
              <w:t>)</w:t>
            </w:r>
            <w:r w:rsidR="006454E7">
              <w:tab/>
            </w:r>
            <w:r w:rsidR="006E442B">
              <w:t>-0.15 to 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70" w14:textId="77777777" w:rsidR="003D7802" w:rsidRDefault="00484965" w:rsidP="00F570C6">
            <w:pPr>
              <w:pStyle w:val="TableData"/>
            </w:pPr>
            <w:r>
              <w:t>0.04</w:t>
            </w:r>
          </w:p>
        </w:tc>
      </w:tr>
      <w:tr w:rsidR="003D7802" w14:paraId="2D784F75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72" w14:textId="77777777" w:rsidR="003D7802" w:rsidRDefault="00484965" w:rsidP="00F570C6">
            <w:pPr>
              <w:pStyle w:val="TableData"/>
            </w:pPr>
            <w:r>
              <w:t xml:space="preserve">   Prey Ve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73" w14:textId="3E567B56" w:rsidR="003D7802" w:rsidRDefault="00484965" w:rsidP="00874856">
            <w:pPr>
              <w:pStyle w:val="TableData"/>
              <w:tabs>
                <w:tab w:val="left" w:pos="870"/>
                <w:tab w:val="left" w:pos="1470"/>
              </w:tabs>
            </w:pPr>
            <w:r>
              <w:t>-0.19***</w:t>
            </w:r>
            <w:r w:rsidR="00530495">
              <w:tab/>
              <w:t>(0.0</w:t>
            </w:r>
            <w:r w:rsidR="00751B04">
              <w:t>4</w:t>
            </w:r>
            <w:r w:rsidR="00530495">
              <w:t>)</w:t>
            </w:r>
            <w:r w:rsidR="006E442B">
              <w:tab/>
            </w:r>
            <w:r w:rsidR="00A16075">
              <w:t>-0.27 to -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74" w14:textId="77777777" w:rsidR="003D7802" w:rsidRDefault="00484965" w:rsidP="00F570C6">
            <w:pPr>
              <w:pStyle w:val="TableData"/>
            </w:pPr>
            <w:r>
              <w:t>0.000</w:t>
            </w:r>
          </w:p>
        </w:tc>
      </w:tr>
      <w:tr w:rsidR="003D7802" w14:paraId="2D784F79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76" w14:textId="77777777" w:rsidR="003D7802" w:rsidRDefault="00484965" w:rsidP="00F570C6">
            <w:pPr>
              <w:pStyle w:val="TableData"/>
            </w:pPr>
            <w:r>
              <w:t xml:space="preserve">   Siem Rea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77" w14:textId="537D6BDE" w:rsidR="003D7802" w:rsidRDefault="00484965" w:rsidP="00874856">
            <w:pPr>
              <w:pStyle w:val="TableData"/>
              <w:tabs>
                <w:tab w:val="left" w:pos="870"/>
                <w:tab w:val="left" w:pos="1470"/>
              </w:tabs>
            </w:pPr>
            <w:r>
              <w:t>-0.09**</w:t>
            </w:r>
            <w:r w:rsidR="00530495">
              <w:tab/>
              <w:t>(0.0</w:t>
            </w:r>
            <w:r w:rsidR="00CC6A82">
              <w:t>3</w:t>
            </w:r>
            <w:r w:rsidR="00530495">
              <w:t>)</w:t>
            </w:r>
            <w:r w:rsidR="00A16075">
              <w:tab/>
            </w:r>
            <w:r w:rsidR="00D24C6C">
              <w:t>-0.15 to 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78" w14:textId="77777777" w:rsidR="003D7802" w:rsidRDefault="00484965" w:rsidP="00F570C6">
            <w:pPr>
              <w:pStyle w:val="TableData"/>
            </w:pPr>
            <w:r>
              <w:t>0.02</w:t>
            </w:r>
          </w:p>
        </w:tc>
      </w:tr>
      <w:tr w:rsidR="003D7802" w14:paraId="2D784F7D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7A" w14:textId="77777777" w:rsidR="003D7802" w:rsidRDefault="00484965" w:rsidP="00F570C6">
            <w:pPr>
              <w:pStyle w:val="TableData"/>
            </w:pPr>
            <w:r w:rsidRPr="4FCD93D0">
              <w:t xml:space="preserve">   Svay Rie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7B" w14:textId="6938638A" w:rsidR="003D7802" w:rsidRDefault="00484965" w:rsidP="00874856">
            <w:pPr>
              <w:pStyle w:val="TableData"/>
              <w:tabs>
                <w:tab w:val="left" w:pos="870"/>
                <w:tab w:val="left" w:pos="1470"/>
              </w:tabs>
            </w:pPr>
            <w:r>
              <w:t>-0.14***</w:t>
            </w:r>
            <w:r w:rsidR="00530495">
              <w:tab/>
              <w:t>(0.0</w:t>
            </w:r>
            <w:r w:rsidR="00CC6A82">
              <w:t>3</w:t>
            </w:r>
            <w:r w:rsidR="00530495">
              <w:t>)</w:t>
            </w:r>
            <w:r w:rsidR="00196665">
              <w:tab/>
              <w:t>-0.20 to 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7C" w14:textId="77777777" w:rsidR="003D7802" w:rsidRDefault="00484965" w:rsidP="00F570C6">
            <w:pPr>
              <w:pStyle w:val="TableData"/>
            </w:pPr>
            <w:r>
              <w:t>0.001</w:t>
            </w:r>
          </w:p>
        </w:tc>
      </w:tr>
      <w:tr w:rsidR="003D7802" w14:paraId="2D784F7F" w14:textId="77777777" w:rsidTr="00D42611">
        <w:trPr>
          <w:trHeight w:val="144"/>
        </w:trPr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7E" w14:textId="77777777" w:rsidR="003D7802" w:rsidRDefault="00484965" w:rsidP="00F570C6">
            <w:pPr>
              <w:pStyle w:val="TableData"/>
            </w:pPr>
            <w:r>
              <w:t>Flood proneness</w:t>
            </w:r>
          </w:p>
        </w:tc>
      </w:tr>
      <w:tr w:rsidR="003D7802" w14:paraId="2D784F83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80" w14:textId="77777777" w:rsidR="003D7802" w:rsidRDefault="00484965" w:rsidP="00F570C6">
            <w:pPr>
              <w:pStyle w:val="TableData"/>
            </w:pPr>
            <w:r>
              <w:t xml:space="preserve">   Non-flood pro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81" w14:textId="7B4C42D5" w:rsidR="003D7802" w:rsidRDefault="00721A71" w:rsidP="00B86059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82" w14:textId="6005F560" w:rsidR="003D7802" w:rsidRDefault="00721A71" w:rsidP="00F570C6">
            <w:pPr>
              <w:pStyle w:val="TableData"/>
            </w:pPr>
            <w:r>
              <w:t xml:space="preserve">  </w:t>
            </w:r>
            <w:r w:rsidR="00484965">
              <w:t>-</w:t>
            </w:r>
          </w:p>
        </w:tc>
      </w:tr>
      <w:tr w:rsidR="003D7802" w14:paraId="2D784F87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84" w14:textId="77777777" w:rsidR="003D7802" w:rsidRDefault="00484965" w:rsidP="00F570C6">
            <w:pPr>
              <w:pStyle w:val="TableData"/>
            </w:pPr>
            <w:r>
              <w:t xml:space="preserve">   Flood-pro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85" w14:textId="2C0AAE02" w:rsidR="003D7802" w:rsidRDefault="00484965" w:rsidP="00874856">
            <w:pPr>
              <w:pStyle w:val="TableData"/>
              <w:tabs>
                <w:tab w:val="left" w:pos="870"/>
                <w:tab w:val="left" w:pos="1470"/>
              </w:tabs>
            </w:pPr>
            <w:r>
              <w:t>-0.09***</w:t>
            </w:r>
            <w:r w:rsidR="00530495">
              <w:tab/>
            </w:r>
            <w:r w:rsidR="008E195C">
              <w:t>(0.03)</w:t>
            </w:r>
            <w:r w:rsidR="00196665">
              <w:tab/>
            </w:r>
            <w:r w:rsidR="00F43398">
              <w:t>-0.15 to 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86" w14:textId="77777777" w:rsidR="003D7802" w:rsidRDefault="00484965" w:rsidP="00F570C6">
            <w:pPr>
              <w:pStyle w:val="TableData"/>
            </w:pPr>
            <w:r>
              <w:t>0.001</w:t>
            </w:r>
          </w:p>
        </w:tc>
      </w:tr>
      <w:tr w:rsidR="003D7802" w14:paraId="2D784F89" w14:textId="77777777" w:rsidTr="00D42611">
        <w:trPr>
          <w:trHeight w:val="144"/>
        </w:trPr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88" w14:textId="77777777" w:rsidR="003D7802" w:rsidRDefault="00484965" w:rsidP="00F570C6">
            <w:pPr>
              <w:pStyle w:val="TableData"/>
            </w:pPr>
            <w:r w:rsidRPr="4FCD93D0">
              <w:t>Poverty level (IDPoor status)</w:t>
            </w:r>
          </w:p>
        </w:tc>
      </w:tr>
      <w:tr w:rsidR="003D7802" w14:paraId="2D784F8D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8A" w14:textId="77777777" w:rsidR="003D7802" w:rsidRDefault="00484965" w:rsidP="00F570C6">
            <w:pPr>
              <w:pStyle w:val="TableData"/>
            </w:pPr>
            <w:r w:rsidRPr="4FCD93D0">
              <w:t xml:space="preserve">   Non-IDPoo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8B" w14:textId="7C484356" w:rsidR="003D7802" w:rsidRDefault="00721A71" w:rsidP="00B86059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8C" w14:textId="1929719D" w:rsidR="003D7802" w:rsidRDefault="00721A71" w:rsidP="00F570C6">
            <w:pPr>
              <w:pStyle w:val="TableData"/>
            </w:pPr>
            <w:r>
              <w:t xml:space="preserve">  </w:t>
            </w:r>
            <w:r w:rsidR="00484965">
              <w:t>-</w:t>
            </w:r>
          </w:p>
        </w:tc>
      </w:tr>
      <w:tr w:rsidR="003D7802" w14:paraId="2D784F91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8E" w14:textId="77777777" w:rsidR="003D7802" w:rsidRDefault="00484965" w:rsidP="00F570C6">
            <w:pPr>
              <w:pStyle w:val="TableData"/>
            </w:pPr>
            <w:r w:rsidRPr="4FCD93D0">
              <w:t xml:space="preserve">   IDPoor 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8F" w14:textId="56C2A851" w:rsidR="003D7802" w:rsidRDefault="00721A71" w:rsidP="00721A71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1</w:t>
            </w:r>
            <w:r w:rsidR="008E195C">
              <w:tab/>
              <w:t>(</w:t>
            </w:r>
            <w:r w:rsidR="008B10D1">
              <w:t>0.2)</w:t>
            </w:r>
            <w:r w:rsidR="00D276D9">
              <w:tab/>
              <w:t>-0.3   to  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90" w14:textId="77777777" w:rsidR="003D7802" w:rsidRDefault="00484965" w:rsidP="00F570C6">
            <w:pPr>
              <w:pStyle w:val="TableData"/>
            </w:pPr>
            <w:r>
              <w:t>0.4</w:t>
            </w:r>
          </w:p>
        </w:tc>
      </w:tr>
      <w:tr w:rsidR="003D7802" w14:paraId="2D784F95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92" w14:textId="77777777" w:rsidR="003D7802" w:rsidRDefault="00484965" w:rsidP="00F570C6">
            <w:pPr>
              <w:pStyle w:val="TableData"/>
            </w:pPr>
            <w:r w:rsidRPr="4FCD93D0">
              <w:t xml:space="preserve">   IDPoor 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93" w14:textId="0FD040A3" w:rsidR="003D7802" w:rsidRDefault="00721A71" w:rsidP="00721A71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1</w:t>
            </w:r>
            <w:r w:rsidR="008B10D1">
              <w:tab/>
              <w:t>(0.2)</w:t>
            </w:r>
            <w:r w:rsidR="00D276D9">
              <w:tab/>
              <w:t>-0.3   to  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94" w14:textId="77777777" w:rsidR="003D7802" w:rsidRDefault="00484965" w:rsidP="00F570C6">
            <w:pPr>
              <w:pStyle w:val="TableData"/>
            </w:pPr>
            <w:r>
              <w:t>0.3</w:t>
            </w:r>
          </w:p>
        </w:tc>
      </w:tr>
      <w:tr w:rsidR="003D7802" w14:paraId="2D784F99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96" w14:textId="77777777" w:rsidR="003D7802" w:rsidRDefault="00484965" w:rsidP="00F570C6">
            <w:pPr>
              <w:pStyle w:val="TableData"/>
            </w:pPr>
            <w:r>
              <w:t xml:space="preserve">   Unknow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97" w14:textId="6ACEE647" w:rsidR="003D7802" w:rsidRDefault="00484965" w:rsidP="00E96772">
            <w:pPr>
              <w:pStyle w:val="TableData"/>
              <w:tabs>
                <w:tab w:val="left" w:pos="870"/>
                <w:tab w:val="left" w:pos="1503"/>
              </w:tabs>
            </w:pPr>
            <w:r>
              <w:t>-0.1</w:t>
            </w:r>
            <w:r w:rsidR="008B10D1">
              <w:tab/>
              <w:t>(0.2)</w:t>
            </w:r>
            <w:r w:rsidR="00D276D9">
              <w:tab/>
            </w:r>
            <w:r w:rsidR="00E96772">
              <w:t xml:space="preserve">-0.5   to </w:t>
            </w:r>
            <w:r w:rsidR="002A377C">
              <w:t xml:space="preserve"> 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98" w14:textId="77777777" w:rsidR="003D7802" w:rsidRDefault="00484965" w:rsidP="00F570C6">
            <w:pPr>
              <w:pStyle w:val="TableData"/>
            </w:pPr>
            <w:r>
              <w:t>0.3</w:t>
            </w:r>
          </w:p>
        </w:tc>
      </w:tr>
      <w:tr w:rsidR="003D7802" w14:paraId="2D784F9D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9A" w14:textId="77777777" w:rsidR="003D7802" w:rsidRDefault="00484965" w:rsidP="00F570C6">
            <w:pPr>
              <w:pStyle w:val="TableData"/>
              <w:rPr>
                <w:vertAlign w:val="superscript"/>
              </w:rPr>
            </w:pPr>
            <w:r>
              <w:t>Educ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9B" w14:textId="77777777" w:rsidR="003D7802" w:rsidRDefault="00484965" w:rsidP="00F570C6">
            <w:pPr>
              <w:pStyle w:val="TableData"/>
            </w:pPr>
            <w: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9C" w14:textId="77777777" w:rsidR="003D7802" w:rsidRDefault="00484965" w:rsidP="00F570C6">
            <w:pPr>
              <w:pStyle w:val="TableData"/>
            </w:pPr>
            <w:r>
              <w:t xml:space="preserve"> </w:t>
            </w:r>
          </w:p>
        </w:tc>
      </w:tr>
      <w:tr w:rsidR="003D7802" w14:paraId="2D784FA1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9E" w14:textId="77777777" w:rsidR="003D7802" w:rsidRDefault="00484965" w:rsidP="00F570C6">
            <w:pPr>
              <w:pStyle w:val="TableData"/>
            </w:pPr>
            <w:r>
              <w:t xml:space="preserve">   No formal educ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9F" w14:textId="2B9D6FA9" w:rsidR="003D7802" w:rsidRDefault="00721A71" w:rsidP="00B86059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A0" w14:textId="03D31C20" w:rsidR="003D7802" w:rsidRDefault="00721A71" w:rsidP="00F570C6">
            <w:pPr>
              <w:pStyle w:val="TableData"/>
            </w:pPr>
            <w:r>
              <w:t xml:space="preserve">  </w:t>
            </w:r>
            <w:r w:rsidR="00484965">
              <w:t>-</w:t>
            </w:r>
          </w:p>
        </w:tc>
      </w:tr>
      <w:tr w:rsidR="003D7802" w14:paraId="2D784FA5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A2" w14:textId="77777777" w:rsidR="003D7802" w:rsidRDefault="00484965" w:rsidP="00F570C6">
            <w:pPr>
              <w:pStyle w:val="TableData"/>
            </w:pPr>
            <w:r>
              <w:t xml:space="preserve">   Primary schooli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A3" w14:textId="3A4FF74B" w:rsidR="003D7802" w:rsidRDefault="00721A71" w:rsidP="00721A71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2</w:t>
            </w:r>
            <w:r w:rsidR="008B10D1">
              <w:tab/>
              <w:t>(0.3)</w:t>
            </w:r>
            <w:r w:rsidR="00A7491E">
              <w:tab/>
              <w:t>-0.4   to  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A4" w14:textId="77777777" w:rsidR="003D7802" w:rsidRDefault="00484965" w:rsidP="00F570C6">
            <w:pPr>
              <w:pStyle w:val="TableData"/>
            </w:pPr>
            <w:r>
              <w:t>0.4</w:t>
            </w:r>
          </w:p>
        </w:tc>
      </w:tr>
      <w:tr w:rsidR="003D7802" w14:paraId="2D784FA9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A6" w14:textId="77777777" w:rsidR="003D7802" w:rsidRDefault="00484965" w:rsidP="00F570C6">
            <w:pPr>
              <w:pStyle w:val="TableData"/>
            </w:pPr>
            <w:r>
              <w:t xml:space="preserve">   Secondary schooli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A7" w14:textId="54AA25FE" w:rsidR="003D7802" w:rsidRDefault="00721A71" w:rsidP="00721A71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2</w:t>
            </w:r>
            <w:r w:rsidR="008B10D1">
              <w:tab/>
              <w:t>(0.2)</w:t>
            </w:r>
            <w:r w:rsidR="00A7491E">
              <w:tab/>
              <w:t xml:space="preserve">-0.2   to  </w:t>
            </w:r>
            <w:r w:rsidR="008D4CAD"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A8" w14:textId="77777777" w:rsidR="003D7802" w:rsidRDefault="00484965" w:rsidP="00F570C6">
            <w:pPr>
              <w:pStyle w:val="TableData"/>
            </w:pPr>
            <w:r>
              <w:t>0.3</w:t>
            </w:r>
          </w:p>
        </w:tc>
      </w:tr>
      <w:tr w:rsidR="003D7802" w14:paraId="2D784FAD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AA" w14:textId="77777777" w:rsidR="003D7802" w:rsidRDefault="00484965" w:rsidP="00F570C6">
            <w:pPr>
              <w:pStyle w:val="TableData"/>
            </w:pPr>
            <w:r>
              <w:t xml:space="preserve">   University gradu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AB" w14:textId="504A5322" w:rsidR="003D7802" w:rsidRDefault="00721A71" w:rsidP="00721A71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3</w:t>
            </w:r>
            <w:r w:rsidR="008B10D1">
              <w:tab/>
              <w:t>(0.</w:t>
            </w:r>
            <w:r w:rsidR="00D46FFD">
              <w:t>2</w:t>
            </w:r>
            <w:r w:rsidR="008B10D1">
              <w:t>)</w:t>
            </w:r>
            <w:r w:rsidR="00F32357">
              <w:tab/>
              <w:t>-0.1   to  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AC" w14:textId="77777777" w:rsidR="003D7802" w:rsidRDefault="00484965" w:rsidP="00F570C6">
            <w:pPr>
              <w:pStyle w:val="TableData"/>
            </w:pPr>
            <w:r>
              <w:t>0.3</w:t>
            </w:r>
          </w:p>
        </w:tc>
      </w:tr>
      <w:tr w:rsidR="003D7802" w14:paraId="2D784FB1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AE" w14:textId="77777777" w:rsidR="003D7802" w:rsidRDefault="00484965" w:rsidP="00F570C6">
            <w:pPr>
              <w:pStyle w:val="TableData"/>
            </w:pPr>
            <w:r>
              <w:t xml:space="preserve">   Vocational traini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AF" w14:textId="794A5E40" w:rsidR="003D7802" w:rsidRDefault="00721A71" w:rsidP="00721A71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3</w:t>
            </w:r>
            <w:r w:rsidR="008B10D1">
              <w:tab/>
              <w:t>(0.</w:t>
            </w:r>
            <w:r w:rsidR="00D46FFD">
              <w:t>2</w:t>
            </w:r>
            <w:r w:rsidR="008B10D1">
              <w:t>)</w:t>
            </w:r>
            <w:r w:rsidR="00F32357">
              <w:tab/>
              <w:t>-0.1   to  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B0" w14:textId="77777777" w:rsidR="003D7802" w:rsidRDefault="00484965" w:rsidP="00F570C6">
            <w:pPr>
              <w:pStyle w:val="TableData"/>
            </w:pPr>
            <w:r>
              <w:t>0.3</w:t>
            </w:r>
          </w:p>
        </w:tc>
      </w:tr>
      <w:tr w:rsidR="003D7802" w14:paraId="2D784FB3" w14:textId="77777777" w:rsidTr="00D42611">
        <w:trPr>
          <w:trHeight w:val="144"/>
        </w:trPr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B2" w14:textId="77777777" w:rsidR="003D7802" w:rsidRDefault="00484965" w:rsidP="00F570C6">
            <w:pPr>
              <w:pStyle w:val="TableData"/>
            </w:pPr>
            <w:r>
              <w:t># times pit overflowed since ADP installed</w:t>
            </w:r>
          </w:p>
        </w:tc>
      </w:tr>
      <w:tr w:rsidR="003D7802" w14:paraId="2D784FB7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B4" w14:textId="77777777" w:rsidR="003D7802" w:rsidRDefault="00484965" w:rsidP="00F570C6">
            <w:pPr>
              <w:pStyle w:val="TableData"/>
            </w:pPr>
            <w:r>
              <w:t xml:space="preserve">   Nev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B5" w14:textId="38AC78DF" w:rsidR="003D7802" w:rsidRDefault="00721A71" w:rsidP="00B86059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B6" w14:textId="4790AEB0" w:rsidR="003D7802" w:rsidRDefault="00721A71" w:rsidP="00F570C6">
            <w:pPr>
              <w:pStyle w:val="TableData"/>
            </w:pPr>
            <w:r>
              <w:t xml:space="preserve">  </w:t>
            </w:r>
            <w:r w:rsidR="00484965">
              <w:t>-</w:t>
            </w:r>
          </w:p>
        </w:tc>
      </w:tr>
      <w:tr w:rsidR="003D7802" w14:paraId="2D784FBB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B8" w14:textId="77777777" w:rsidR="003D7802" w:rsidRDefault="00484965" w:rsidP="00F570C6">
            <w:pPr>
              <w:pStyle w:val="TableData"/>
            </w:pPr>
            <w:r>
              <w:t xml:space="preserve">   1-3 tim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B9" w14:textId="2B514858" w:rsidR="003D7802" w:rsidRDefault="00721A71" w:rsidP="00721A71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0</w:t>
            </w:r>
            <w:r w:rsidR="00D46FFD">
              <w:tab/>
              <w:t>(0.4)</w:t>
            </w:r>
            <w:r w:rsidR="00F32357">
              <w:tab/>
            </w:r>
            <w:r w:rsidR="00823591">
              <w:t>-0.8   to  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BA" w14:textId="77777777" w:rsidR="003D7802" w:rsidRDefault="00484965" w:rsidP="00F570C6">
            <w:pPr>
              <w:pStyle w:val="TableData"/>
            </w:pPr>
            <w:r>
              <w:t>0.8</w:t>
            </w:r>
          </w:p>
        </w:tc>
      </w:tr>
      <w:tr w:rsidR="003D7802" w14:paraId="2D784FBF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BC" w14:textId="77777777" w:rsidR="003D7802" w:rsidRDefault="00484965" w:rsidP="00F570C6">
            <w:pPr>
              <w:pStyle w:val="TableData"/>
            </w:pPr>
            <w:r>
              <w:t xml:space="preserve">   4-10 tim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BD" w14:textId="4102C6D9" w:rsidR="003D7802" w:rsidRDefault="00721A71" w:rsidP="00721A71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0</w:t>
            </w:r>
            <w:r w:rsidR="00D46FFD">
              <w:tab/>
              <w:t>(0.4)</w:t>
            </w:r>
            <w:r w:rsidR="00823591">
              <w:tab/>
              <w:t>-0.8   to  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BE" w14:textId="77777777" w:rsidR="003D7802" w:rsidRDefault="00484965" w:rsidP="00F570C6">
            <w:pPr>
              <w:pStyle w:val="TableData"/>
            </w:pPr>
            <w:r>
              <w:t>0.9</w:t>
            </w:r>
          </w:p>
        </w:tc>
      </w:tr>
      <w:tr w:rsidR="003D7802" w14:paraId="2D784FC3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C0" w14:textId="77777777" w:rsidR="003D7802" w:rsidRDefault="00484965" w:rsidP="00F570C6">
            <w:pPr>
              <w:pStyle w:val="TableData"/>
            </w:pPr>
            <w:r>
              <w:t xml:space="preserve">   More than 10 tim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C1" w14:textId="042F1A2E" w:rsidR="003D7802" w:rsidRDefault="00721A71" w:rsidP="00721A71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1</w:t>
            </w:r>
            <w:r w:rsidR="00D46FFD">
              <w:tab/>
              <w:t>(0.3)</w:t>
            </w:r>
            <w:r w:rsidR="00823591">
              <w:tab/>
              <w:t xml:space="preserve">-0.5   to </w:t>
            </w:r>
            <w:r w:rsidR="00F83DCA">
              <w:t xml:space="preserve"> 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C2" w14:textId="77777777" w:rsidR="003D7802" w:rsidRDefault="00484965" w:rsidP="00F570C6">
            <w:pPr>
              <w:pStyle w:val="TableData"/>
            </w:pPr>
            <w:r>
              <w:t>0.6</w:t>
            </w:r>
          </w:p>
        </w:tc>
      </w:tr>
      <w:tr w:rsidR="003D7802" w14:paraId="2D784FC7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C4" w14:textId="77777777" w:rsidR="003D7802" w:rsidRDefault="00484965" w:rsidP="00F570C6">
            <w:pPr>
              <w:pStyle w:val="TableData"/>
            </w:pPr>
            <w:r>
              <w:t>Constan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C5" w14:textId="708CC6C2" w:rsidR="003D7802" w:rsidRDefault="00721A71" w:rsidP="00721A71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1.73***</w:t>
            </w:r>
            <w:r w:rsidR="00D46FFD">
              <w:tab/>
              <w:t>(</w:t>
            </w:r>
            <w:r w:rsidR="00F45404">
              <w:t>0.1</w:t>
            </w:r>
            <w:r w:rsidR="006454E7">
              <w:t>9</w:t>
            </w:r>
            <w:r w:rsidR="00F45404">
              <w:t>)</w:t>
            </w:r>
            <w:r w:rsidR="00F83DCA">
              <w:tab/>
              <w:t xml:space="preserve"> 1.36 to </w:t>
            </w:r>
            <w:r w:rsidR="004569D0">
              <w:t xml:space="preserve"> 2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C6" w14:textId="77777777" w:rsidR="003D7802" w:rsidRDefault="00484965" w:rsidP="00F570C6">
            <w:pPr>
              <w:pStyle w:val="TableData"/>
            </w:pPr>
            <w:r>
              <w:t>0.000</w:t>
            </w:r>
          </w:p>
        </w:tc>
      </w:tr>
      <w:tr w:rsidR="003D7802" w14:paraId="2D784FCA" w14:textId="77777777" w:rsidTr="00D42611">
        <w:trPr>
          <w:trHeight w:val="144"/>
        </w:trPr>
        <w:tc>
          <w:tcPr>
            <w:tcW w:w="36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C8" w14:textId="77777777" w:rsidR="003D7802" w:rsidRDefault="00484965" w:rsidP="00F570C6">
            <w:pPr>
              <w:pStyle w:val="TableData"/>
            </w:pPr>
            <w:r>
              <w:t>Observations</w:t>
            </w:r>
          </w:p>
        </w:tc>
        <w:tc>
          <w:tcPr>
            <w:tcW w:w="3870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C9" w14:textId="77777777" w:rsidR="003D7802" w:rsidRDefault="00484965" w:rsidP="00DD3D5A">
            <w:pPr>
              <w:pStyle w:val="TableData"/>
              <w:jc w:val="center"/>
            </w:pPr>
            <w:r>
              <w:t>700</w:t>
            </w:r>
          </w:p>
        </w:tc>
      </w:tr>
      <w:tr w:rsidR="003D7802" w14:paraId="2D784FCD" w14:textId="77777777" w:rsidTr="00D42611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CB" w14:textId="77777777" w:rsidR="003D7802" w:rsidRDefault="00484965" w:rsidP="00F570C6">
            <w:pPr>
              <w:pStyle w:val="TableData"/>
            </w:pPr>
            <w:r>
              <w:t>Adjusted R-Squared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CC" w14:textId="77777777" w:rsidR="003D7802" w:rsidRDefault="00484965" w:rsidP="00DD3D5A">
            <w:pPr>
              <w:pStyle w:val="TableData"/>
              <w:jc w:val="center"/>
            </w:pPr>
            <w:r>
              <w:t>0.03</w:t>
            </w:r>
          </w:p>
        </w:tc>
      </w:tr>
    </w:tbl>
    <w:p w14:paraId="6FC6BA68" w14:textId="77777777" w:rsidR="0010467F" w:rsidRDefault="0010467F" w:rsidP="0010467F">
      <w:pPr>
        <w:pStyle w:val="Normalsmall"/>
      </w:pPr>
    </w:p>
    <w:p w14:paraId="2D784FCE" w14:textId="4AFD3AD4" w:rsidR="003D7802" w:rsidRDefault="00484965" w:rsidP="00F570C6">
      <w:pPr>
        <w:pStyle w:val="Normalsmall"/>
      </w:pPr>
      <w:r w:rsidRPr="4FCD93D0">
        <w:t>1: All coefficients of categorical variables are in reference to the first response indicated (e.g., “Non-IDPoor” and “No formal education”). Thus, all coefficients describe the difference between a given response and the reference response.</w:t>
      </w:r>
    </w:p>
    <w:p w14:paraId="2D784FD0" w14:textId="0AB45CBD" w:rsidR="003D7802" w:rsidRPr="00AB4E18" w:rsidRDefault="00484965" w:rsidP="00F570C6">
      <w:pPr>
        <w:pStyle w:val="Normalsmall"/>
      </w:pPr>
      <w:r>
        <w:t>* p&lt;0.1; ** p&lt;0.05; *** p&lt;0.01</w:t>
      </w:r>
    </w:p>
    <w:sectPr w:rsidR="003D7802" w:rsidRPr="00AB4E1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63FEA" w14:textId="77777777" w:rsidR="00FC2F59" w:rsidRDefault="00FC2F59" w:rsidP="008423AC">
      <w:r>
        <w:separator/>
      </w:r>
    </w:p>
  </w:endnote>
  <w:endnote w:type="continuationSeparator" w:id="0">
    <w:p w14:paraId="40375F8A" w14:textId="77777777" w:rsidR="00FC2F59" w:rsidRDefault="00FC2F59" w:rsidP="008423AC">
      <w:r>
        <w:continuationSeparator/>
      </w:r>
    </w:p>
  </w:endnote>
  <w:endnote w:type="continuationNotice" w:id="1">
    <w:p w14:paraId="1FD2AF70" w14:textId="77777777" w:rsidR="00FC2F59" w:rsidRDefault="00FC2F59" w:rsidP="008423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 Std">
    <w:altName w:val="Arial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1C9C8F" w14:textId="77777777" w:rsidR="001C1330" w:rsidRDefault="001C1330" w:rsidP="008423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078FD4" w14:textId="77777777" w:rsidR="001C1330" w:rsidRDefault="001C1330" w:rsidP="008423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BEB9" w14:textId="77777777" w:rsidR="001C1330" w:rsidRDefault="001C1330" w:rsidP="008423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22155" w14:textId="77777777" w:rsidR="00FC2F59" w:rsidRDefault="00FC2F59" w:rsidP="008423AC">
      <w:r>
        <w:separator/>
      </w:r>
    </w:p>
  </w:footnote>
  <w:footnote w:type="continuationSeparator" w:id="0">
    <w:p w14:paraId="44847462" w14:textId="77777777" w:rsidR="00FC2F59" w:rsidRDefault="00FC2F59" w:rsidP="008423AC">
      <w:r>
        <w:continuationSeparator/>
      </w:r>
    </w:p>
  </w:footnote>
  <w:footnote w:type="continuationNotice" w:id="1">
    <w:p w14:paraId="2BB5DE1F" w14:textId="77777777" w:rsidR="00FC2F59" w:rsidRDefault="00FC2F59" w:rsidP="008423A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F5EED" w14:textId="77777777" w:rsidR="001C1330" w:rsidRDefault="001C1330" w:rsidP="008423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582D1B" w14:textId="77777777" w:rsidR="001C1330" w:rsidRDefault="001C1330" w:rsidP="008423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5644DA" w14:textId="77777777" w:rsidR="001C1330" w:rsidRDefault="001C1330" w:rsidP="008423AC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5LaM+A93r7U4+" int2:id="JbOREA1t">
      <int2:state int2:value="Rejected" int2:type="AugLoop_Text_Critique"/>
    </int2:textHash>
    <int2:textHash int2:hashCode="rSSmnzjN3ig3RT" int2:id="JqSEoO1y">
      <int2:state int2:value="Rejected" int2:type="AugLoop_Text_Critique"/>
    </int2:textHash>
    <int2:textHash int2:hashCode="VN3i5KgQYcFwUu" int2:id="KJ9S3Gvd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6397A"/>
    <w:multiLevelType w:val="hybridMultilevel"/>
    <w:tmpl w:val="262E2FD0"/>
    <w:lvl w:ilvl="0" w:tplc="D88C16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C34FE"/>
    <w:multiLevelType w:val="hybridMultilevel"/>
    <w:tmpl w:val="190C2DCE"/>
    <w:lvl w:ilvl="0" w:tplc="9A5892EE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05896"/>
    <w:multiLevelType w:val="hybridMultilevel"/>
    <w:tmpl w:val="BE9E4E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510E5"/>
    <w:multiLevelType w:val="hybridMultilevel"/>
    <w:tmpl w:val="E5742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64D08"/>
    <w:multiLevelType w:val="hybridMultilevel"/>
    <w:tmpl w:val="F0C8C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BF04F5"/>
    <w:multiLevelType w:val="multilevel"/>
    <w:tmpl w:val="A5E031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8866452"/>
    <w:multiLevelType w:val="multilevel"/>
    <w:tmpl w:val="C2B650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C631E3F"/>
    <w:multiLevelType w:val="multilevel"/>
    <w:tmpl w:val="11C2BD4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color w:val="00000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0652782"/>
    <w:multiLevelType w:val="multilevel"/>
    <w:tmpl w:val="9B384C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ADE6721"/>
    <w:multiLevelType w:val="multilevel"/>
    <w:tmpl w:val="53C2CC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21778306">
    <w:abstractNumId w:val="9"/>
  </w:num>
  <w:num w:numId="2" w16cid:durableId="838885887">
    <w:abstractNumId w:val="6"/>
  </w:num>
  <w:num w:numId="3" w16cid:durableId="1836336387">
    <w:abstractNumId w:val="7"/>
  </w:num>
  <w:num w:numId="4" w16cid:durableId="72506312">
    <w:abstractNumId w:val="5"/>
  </w:num>
  <w:num w:numId="5" w16cid:durableId="1123695126">
    <w:abstractNumId w:val="8"/>
  </w:num>
  <w:num w:numId="6" w16cid:durableId="1197428646">
    <w:abstractNumId w:val="3"/>
  </w:num>
  <w:num w:numId="7" w16cid:durableId="12809156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54963576">
    <w:abstractNumId w:val="2"/>
  </w:num>
  <w:num w:numId="9" w16cid:durableId="951130607">
    <w:abstractNumId w:val="4"/>
  </w:num>
  <w:num w:numId="10" w16cid:durableId="56441802">
    <w:abstractNumId w:val="0"/>
  </w:num>
  <w:num w:numId="11" w16cid:durableId="9392193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802"/>
    <w:rsid w:val="000000C3"/>
    <w:rsid w:val="00001802"/>
    <w:rsid w:val="0000233A"/>
    <w:rsid w:val="00002925"/>
    <w:rsid w:val="00004BD5"/>
    <w:rsid w:val="000058FA"/>
    <w:rsid w:val="00006521"/>
    <w:rsid w:val="00006ED1"/>
    <w:rsid w:val="00007473"/>
    <w:rsid w:val="000126E9"/>
    <w:rsid w:val="00013F86"/>
    <w:rsid w:val="0001512A"/>
    <w:rsid w:val="00016EE3"/>
    <w:rsid w:val="000205AD"/>
    <w:rsid w:val="000217BF"/>
    <w:rsid w:val="000257D7"/>
    <w:rsid w:val="00025B49"/>
    <w:rsid w:val="000276AB"/>
    <w:rsid w:val="00030484"/>
    <w:rsid w:val="000354C1"/>
    <w:rsid w:val="000375BB"/>
    <w:rsid w:val="00037A73"/>
    <w:rsid w:val="0004108A"/>
    <w:rsid w:val="00042D17"/>
    <w:rsid w:val="00043AE5"/>
    <w:rsid w:val="00043F73"/>
    <w:rsid w:val="00044358"/>
    <w:rsid w:val="00044939"/>
    <w:rsid w:val="000458E4"/>
    <w:rsid w:val="00045A91"/>
    <w:rsid w:val="00046529"/>
    <w:rsid w:val="00046BFA"/>
    <w:rsid w:val="00052886"/>
    <w:rsid w:val="00053C1A"/>
    <w:rsid w:val="000573CD"/>
    <w:rsid w:val="0006201E"/>
    <w:rsid w:val="00064967"/>
    <w:rsid w:val="00065321"/>
    <w:rsid w:val="0006688B"/>
    <w:rsid w:val="000669F4"/>
    <w:rsid w:val="00071857"/>
    <w:rsid w:val="00072415"/>
    <w:rsid w:val="0007313B"/>
    <w:rsid w:val="0007321B"/>
    <w:rsid w:val="00074F65"/>
    <w:rsid w:val="000758EC"/>
    <w:rsid w:val="000773CF"/>
    <w:rsid w:val="00080852"/>
    <w:rsid w:val="000814D6"/>
    <w:rsid w:val="00082641"/>
    <w:rsid w:val="000877FE"/>
    <w:rsid w:val="00090C5D"/>
    <w:rsid w:val="00093C26"/>
    <w:rsid w:val="00096391"/>
    <w:rsid w:val="000963F7"/>
    <w:rsid w:val="000971F4"/>
    <w:rsid w:val="000A10F7"/>
    <w:rsid w:val="000A1861"/>
    <w:rsid w:val="000A6823"/>
    <w:rsid w:val="000A6BF9"/>
    <w:rsid w:val="000A734C"/>
    <w:rsid w:val="000B1407"/>
    <w:rsid w:val="000B4DCE"/>
    <w:rsid w:val="000B5379"/>
    <w:rsid w:val="000B5EA4"/>
    <w:rsid w:val="000B6101"/>
    <w:rsid w:val="000B6418"/>
    <w:rsid w:val="000C1798"/>
    <w:rsid w:val="000C3435"/>
    <w:rsid w:val="000C3B41"/>
    <w:rsid w:val="000C3C94"/>
    <w:rsid w:val="000C6E03"/>
    <w:rsid w:val="000D216C"/>
    <w:rsid w:val="000D5C14"/>
    <w:rsid w:val="000D6202"/>
    <w:rsid w:val="000D67B2"/>
    <w:rsid w:val="000D7A13"/>
    <w:rsid w:val="000E0501"/>
    <w:rsid w:val="000E11BD"/>
    <w:rsid w:val="000E1440"/>
    <w:rsid w:val="000E162D"/>
    <w:rsid w:val="000E2784"/>
    <w:rsid w:val="000E29AB"/>
    <w:rsid w:val="000E4356"/>
    <w:rsid w:val="000E4CDD"/>
    <w:rsid w:val="000E6DD1"/>
    <w:rsid w:val="000E71F5"/>
    <w:rsid w:val="000F0F09"/>
    <w:rsid w:val="000F1768"/>
    <w:rsid w:val="000F24AF"/>
    <w:rsid w:val="000F2E58"/>
    <w:rsid w:val="000F59A5"/>
    <w:rsid w:val="000F5E15"/>
    <w:rsid w:val="000F72D6"/>
    <w:rsid w:val="0010467F"/>
    <w:rsid w:val="001049AD"/>
    <w:rsid w:val="001055D7"/>
    <w:rsid w:val="00106283"/>
    <w:rsid w:val="001072F8"/>
    <w:rsid w:val="001074A7"/>
    <w:rsid w:val="00110324"/>
    <w:rsid w:val="00110AF2"/>
    <w:rsid w:val="001113F8"/>
    <w:rsid w:val="00114252"/>
    <w:rsid w:val="00115FCA"/>
    <w:rsid w:val="001174F6"/>
    <w:rsid w:val="00120E95"/>
    <w:rsid w:val="00122BCA"/>
    <w:rsid w:val="0012756A"/>
    <w:rsid w:val="00132772"/>
    <w:rsid w:val="00134792"/>
    <w:rsid w:val="00135E95"/>
    <w:rsid w:val="001378C6"/>
    <w:rsid w:val="00140E60"/>
    <w:rsid w:val="001426E0"/>
    <w:rsid w:val="001443D0"/>
    <w:rsid w:val="001447C3"/>
    <w:rsid w:val="001450E2"/>
    <w:rsid w:val="001462A4"/>
    <w:rsid w:val="0014660F"/>
    <w:rsid w:val="00147B73"/>
    <w:rsid w:val="00150502"/>
    <w:rsid w:val="00150D66"/>
    <w:rsid w:val="001521D6"/>
    <w:rsid w:val="00153412"/>
    <w:rsid w:val="00154FE7"/>
    <w:rsid w:val="00155880"/>
    <w:rsid w:val="0016100B"/>
    <w:rsid w:val="00161250"/>
    <w:rsid w:val="001620C7"/>
    <w:rsid w:val="00163905"/>
    <w:rsid w:val="00164799"/>
    <w:rsid w:val="001650B9"/>
    <w:rsid w:val="001652D1"/>
    <w:rsid w:val="0017170D"/>
    <w:rsid w:val="00171F13"/>
    <w:rsid w:val="00172144"/>
    <w:rsid w:val="00172219"/>
    <w:rsid w:val="001727C4"/>
    <w:rsid w:val="00172C24"/>
    <w:rsid w:val="00176313"/>
    <w:rsid w:val="001830F1"/>
    <w:rsid w:val="001854EC"/>
    <w:rsid w:val="0018561D"/>
    <w:rsid w:val="001860E3"/>
    <w:rsid w:val="001870D5"/>
    <w:rsid w:val="00190BDB"/>
    <w:rsid w:val="00190C8A"/>
    <w:rsid w:val="00190E82"/>
    <w:rsid w:val="00192E41"/>
    <w:rsid w:val="00195176"/>
    <w:rsid w:val="00195BD2"/>
    <w:rsid w:val="00196665"/>
    <w:rsid w:val="001973C9"/>
    <w:rsid w:val="001A039E"/>
    <w:rsid w:val="001A231B"/>
    <w:rsid w:val="001A3285"/>
    <w:rsid w:val="001A341C"/>
    <w:rsid w:val="001A423C"/>
    <w:rsid w:val="001A4370"/>
    <w:rsid w:val="001A4E2B"/>
    <w:rsid w:val="001A4FD9"/>
    <w:rsid w:val="001A6A6D"/>
    <w:rsid w:val="001B02C6"/>
    <w:rsid w:val="001B0A9F"/>
    <w:rsid w:val="001B170C"/>
    <w:rsid w:val="001B1BB6"/>
    <w:rsid w:val="001B36A8"/>
    <w:rsid w:val="001B4DC3"/>
    <w:rsid w:val="001B5AF8"/>
    <w:rsid w:val="001B72E8"/>
    <w:rsid w:val="001B796C"/>
    <w:rsid w:val="001B7AB1"/>
    <w:rsid w:val="001C1330"/>
    <w:rsid w:val="001C1B43"/>
    <w:rsid w:val="001C3344"/>
    <w:rsid w:val="001C585B"/>
    <w:rsid w:val="001D357D"/>
    <w:rsid w:val="001D5DF3"/>
    <w:rsid w:val="001D65A4"/>
    <w:rsid w:val="001D6AB2"/>
    <w:rsid w:val="001D6BCD"/>
    <w:rsid w:val="001D7344"/>
    <w:rsid w:val="001D79C7"/>
    <w:rsid w:val="001E04CC"/>
    <w:rsid w:val="001E1407"/>
    <w:rsid w:val="001E36A8"/>
    <w:rsid w:val="001E3986"/>
    <w:rsid w:val="001E6157"/>
    <w:rsid w:val="001E6269"/>
    <w:rsid w:val="001E6367"/>
    <w:rsid w:val="001E70A2"/>
    <w:rsid w:val="001F0027"/>
    <w:rsid w:val="001F02BA"/>
    <w:rsid w:val="001F0CFE"/>
    <w:rsid w:val="001F1FC1"/>
    <w:rsid w:val="001F28F8"/>
    <w:rsid w:val="001F29F9"/>
    <w:rsid w:val="001F3600"/>
    <w:rsid w:val="001F5419"/>
    <w:rsid w:val="001F6452"/>
    <w:rsid w:val="001F7744"/>
    <w:rsid w:val="002019D1"/>
    <w:rsid w:val="00202E8E"/>
    <w:rsid w:val="00203072"/>
    <w:rsid w:val="00203B26"/>
    <w:rsid w:val="00206441"/>
    <w:rsid w:val="00206666"/>
    <w:rsid w:val="00206960"/>
    <w:rsid w:val="00210830"/>
    <w:rsid w:val="00211E12"/>
    <w:rsid w:val="002120B1"/>
    <w:rsid w:val="00212C9C"/>
    <w:rsid w:val="002135CA"/>
    <w:rsid w:val="0021468D"/>
    <w:rsid w:val="002147A5"/>
    <w:rsid w:val="00215A5F"/>
    <w:rsid w:val="00215B14"/>
    <w:rsid w:val="002178A9"/>
    <w:rsid w:val="00221024"/>
    <w:rsid w:val="002265A0"/>
    <w:rsid w:val="002267AC"/>
    <w:rsid w:val="0023119C"/>
    <w:rsid w:val="002322E0"/>
    <w:rsid w:val="002336A5"/>
    <w:rsid w:val="00234AF5"/>
    <w:rsid w:val="00234C1D"/>
    <w:rsid w:val="002358B3"/>
    <w:rsid w:val="00235E30"/>
    <w:rsid w:val="00242176"/>
    <w:rsid w:val="002423F4"/>
    <w:rsid w:val="00243051"/>
    <w:rsid w:val="00246475"/>
    <w:rsid w:val="00246A63"/>
    <w:rsid w:val="002472BA"/>
    <w:rsid w:val="002504E4"/>
    <w:rsid w:val="002534BC"/>
    <w:rsid w:val="00253ABF"/>
    <w:rsid w:val="00253FAB"/>
    <w:rsid w:val="00254724"/>
    <w:rsid w:val="002573C7"/>
    <w:rsid w:val="00257F37"/>
    <w:rsid w:val="0026074F"/>
    <w:rsid w:val="002614DC"/>
    <w:rsid w:val="00263A69"/>
    <w:rsid w:val="00265553"/>
    <w:rsid w:val="00265BFF"/>
    <w:rsid w:val="002671DC"/>
    <w:rsid w:val="00270AC7"/>
    <w:rsid w:val="00270F5E"/>
    <w:rsid w:val="0027127D"/>
    <w:rsid w:val="00274F8E"/>
    <w:rsid w:val="002759ED"/>
    <w:rsid w:val="00276B17"/>
    <w:rsid w:val="002836C9"/>
    <w:rsid w:val="002849F4"/>
    <w:rsid w:val="00284EC1"/>
    <w:rsid w:val="00286946"/>
    <w:rsid w:val="00290159"/>
    <w:rsid w:val="00290F6C"/>
    <w:rsid w:val="00292242"/>
    <w:rsid w:val="00292743"/>
    <w:rsid w:val="00292EC9"/>
    <w:rsid w:val="00294080"/>
    <w:rsid w:val="00294930"/>
    <w:rsid w:val="00295B7C"/>
    <w:rsid w:val="002965C9"/>
    <w:rsid w:val="002966AA"/>
    <w:rsid w:val="002A125D"/>
    <w:rsid w:val="002A1549"/>
    <w:rsid w:val="002A237C"/>
    <w:rsid w:val="002A2C3E"/>
    <w:rsid w:val="002A377C"/>
    <w:rsid w:val="002A4970"/>
    <w:rsid w:val="002A74C0"/>
    <w:rsid w:val="002A77BF"/>
    <w:rsid w:val="002B2B39"/>
    <w:rsid w:val="002B32BA"/>
    <w:rsid w:val="002B39DF"/>
    <w:rsid w:val="002B61ED"/>
    <w:rsid w:val="002B6BF6"/>
    <w:rsid w:val="002B76B3"/>
    <w:rsid w:val="002C01D5"/>
    <w:rsid w:val="002C099B"/>
    <w:rsid w:val="002C6020"/>
    <w:rsid w:val="002C6F97"/>
    <w:rsid w:val="002C77AE"/>
    <w:rsid w:val="002D17A7"/>
    <w:rsid w:val="002D1871"/>
    <w:rsid w:val="002D194E"/>
    <w:rsid w:val="002D3D60"/>
    <w:rsid w:val="002D3E9B"/>
    <w:rsid w:val="002D3F03"/>
    <w:rsid w:val="002D467D"/>
    <w:rsid w:val="002D4CCA"/>
    <w:rsid w:val="002D747F"/>
    <w:rsid w:val="002D74B3"/>
    <w:rsid w:val="002E2B8D"/>
    <w:rsid w:val="002E2F00"/>
    <w:rsid w:val="002E2F57"/>
    <w:rsid w:val="002E3E54"/>
    <w:rsid w:val="002E5299"/>
    <w:rsid w:val="002E6B13"/>
    <w:rsid w:val="002F210C"/>
    <w:rsid w:val="002F24C0"/>
    <w:rsid w:val="002F35C6"/>
    <w:rsid w:val="002F6251"/>
    <w:rsid w:val="002F6E1B"/>
    <w:rsid w:val="003015A3"/>
    <w:rsid w:val="003023A7"/>
    <w:rsid w:val="00305A36"/>
    <w:rsid w:val="0031080C"/>
    <w:rsid w:val="00311008"/>
    <w:rsid w:val="00312C03"/>
    <w:rsid w:val="00313C22"/>
    <w:rsid w:val="00314CAF"/>
    <w:rsid w:val="003221E1"/>
    <w:rsid w:val="0032474C"/>
    <w:rsid w:val="00325C91"/>
    <w:rsid w:val="00325CDF"/>
    <w:rsid w:val="00325D5F"/>
    <w:rsid w:val="0032670E"/>
    <w:rsid w:val="00326DDC"/>
    <w:rsid w:val="00330775"/>
    <w:rsid w:val="00330A1B"/>
    <w:rsid w:val="0033336C"/>
    <w:rsid w:val="00335045"/>
    <w:rsid w:val="0034003D"/>
    <w:rsid w:val="00340355"/>
    <w:rsid w:val="00340A44"/>
    <w:rsid w:val="0034142F"/>
    <w:rsid w:val="00341841"/>
    <w:rsid w:val="00341EFC"/>
    <w:rsid w:val="00343C50"/>
    <w:rsid w:val="00344B7D"/>
    <w:rsid w:val="0034726F"/>
    <w:rsid w:val="003537AD"/>
    <w:rsid w:val="00354FAD"/>
    <w:rsid w:val="0036127F"/>
    <w:rsid w:val="0036250C"/>
    <w:rsid w:val="00362697"/>
    <w:rsid w:val="00364E77"/>
    <w:rsid w:val="00365484"/>
    <w:rsid w:val="0036589E"/>
    <w:rsid w:val="00365FF6"/>
    <w:rsid w:val="00367E2D"/>
    <w:rsid w:val="00370B71"/>
    <w:rsid w:val="003729AB"/>
    <w:rsid w:val="00375601"/>
    <w:rsid w:val="00381D8C"/>
    <w:rsid w:val="0038441C"/>
    <w:rsid w:val="00386E64"/>
    <w:rsid w:val="00387208"/>
    <w:rsid w:val="003875EF"/>
    <w:rsid w:val="00387937"/>
    <w:rsid w:val="00387C56"/>
    <w:rsid w:val="0039148D"/>
    <w:rsid w:val="00391642"/>
    <w:rsid w:val="003930EB"/>
    <w:rsid w:val="003945A2"/>
    <w:rsid w:val="0039678B"/>
    <w:rsid w:val="00396A4F"/>
    <w:rsid w:val="00396B8D"/>
    <w:rsid w:val="00396FB3"/>
    <w:rsid w:val="00397F09"/>
    <w:rsid w:val="003A0763"/>
    <w:rsid w:val="003A14C0"/>
    <w:rsid w:val="003A2190"/>
    <w:rsid w:val="003A23A5"/>
    <w:rsid w:val="003A3DD5"/>
    <w:rsid w:val="003A5737"/>
    <w:rsid w:val="003A5795"/>
    <w:rsid w:val="003A5874"/>
    <w:rsid w:val="003A5E0F"/>
    <w:rsid w:val="003A6137"/>
    <w:rsid w:val="003B0E99"/>
    <w:rsid w:val="003B15CE"/>
    <w:rsid w:val="003B1F67"/>
    <w:rsid w:val="003B38F4"/>
    <w:rsid w:val="003B3B6B"/>
    <w:rsid w:val="003B4FED"/>
    <w:rsid w:val="003B746E"/>
    <w:rsid w:val="003B7498"/>
    <w:rsid w:val="003C00EA"/>
    <w:rsid w:val="003C0C3F"/>
    <w:rsid w:val="003C0D44"/>
    <w:rsid w:val="003C3006"/>
    <w:rsid w:val="003C730B"/>
    <w:rsid w:val="003D21A3"/>
    <w:rsid w:val="003D4BAE"/>
    <w:rsid w:val="003D5019"/>
    <w:rsid w:val="003D52D4"/>
    <w:rsid w:val="003D5753"/>
    <w:rsid w:val="003D7758"/>
    <w:rsid w:val="003D7802"/>
    <w:rsid w:val="003E0C72"/>
    <w:rsid w:val="003E105A"/>
    <w:rsid w:val="003E3078"/>
    <w:rsid w:val="003E5022"/>
    <w:rsid w:val="003E5DF5"/>
    <w:rsid w:val="003E5F72"/>
    <w:rsid w:val="003E6256"/>
    <w:rsid w:val="003E7B3F"/>
    <w:rsid w:val="003F0DA8"/>
    <w:rsid w:val="003F2F08"/>
    <w:rsid w:val="003F5FBE"/>
    <w:rsid w:val="00400965"/>
    <w:rsid w:val="00401095"/>
    <w:rsid w:val="00402FB3"/>
    <w:rsid w:val="00406385"/>
    <w:rsid w:val="0040681D"/>
    <w:rsid w:val="00406855"/>
    <w:rsid w:val="004076C2"/>
    <w:rsid w:val="0040796A"/>
    <w:rsid w:val="00407EC5"/>
    <w:rsid w:val="00410A27"/>
    <w:rsid w:val="00412CA2"/>
    <w:rsid w:val="00413265"/>
    <w:rsid w:val="004150E1"/>
    <w:rsid w:val="0041521B"/>
    <w:rsid w:val="00415B55"/>
    <w:rsid w:val="004165EB"/>
    <w:rsid w:val="0042075C"/>
    <w:rsid w:val="0042275B"/>
    <w:rsid w:val="00425DE5"/>
    <w:rsid w:val="00427F04"/>
    <w:rsid w:val="0043365B"/>
    <w:rsid w:val="004410D5"/>
    <w:rsid w:val="00441819"/>
    <w:rsid w:val="004440A9"/>
    <w:rsid w:val="00444844"/>
    <w:rsid w:val="00444FB3"/>
    <w:rsid w:val="0044582A"/>
    <w:rsid w:val="0044624B"/>
    <w:rsid w:val="0044674E"/>
    <w:rsid w:val="00446A69"/>
    <w:rsid w:val="00446BF5"/>
    <w:rsid w:val="004534F4"/>
    <w:rsid w:val="004564C0"/>
    <w:rsid w:val="004569D0"/>
    <w:rsid w:val="00460584"/>
    <w:rsid w:val="004623DC"/>
    <w:rsid w:val="00463D5D"/>
    <w:rsid w:val="004640B3"/>
    <w:rsid w:val="00464D31"/>
    <w:rsid w:val="00464D6A"/>
    <w:rsid w:val="0046582C"/>
    <w:rsid w:val="0047080E"/>
    <w:rsid w:val="00472CA1"/>
    <w:rsid w:val="00473CFB"/>
    <w:rsid w:val="0047575E"/>
    <w:rsid w:val="004759C9"/>
    <w:rsid w:val="00477462"/>
    <w:rsid w:val="00477A8C"/>
    <w:rsid w:val="00484750"/>
    <w:rsid w:val="00484965"/>
    <w:rsid w:val="00485624"/>
    <w:rsid w:val="00486849"/>
    <w:rsid w:val="0048748B"/>
    <w:rsid w:val="00490D51"/>
    <w:rsid w:val="00492F51"/>
    <w:rsid w:val="00495F95"/>
    <w:rsid w:val="00496438"/>
    <w:rsid w:val="00496DD9"/>
    <w:rsid w:val="00497CA6"/>
    <w:rsid w:val="004A032D"/>
    <w:rsid w:val="004A3BF4"/>
    <w:rsid w:val="004A3C26"/>
    <w:rsid w:val="004A3F2F"/>
    <w:rsid w:val="004A4CDE"/>
    <w:rsid w:val="004A6AB2"/>
    <w:rsid w:val="004B21E1"/>
    <w:rsid w:val="004B2405"/>
    <w:rsid w:val="004B27B5"/>
    <w:rsid w:val="004B34F7"/>
    <w:rsid w:val="004B36AC"/>
    <w:rsid w:val="004B42A6"/>
    <w:rsid w:val="004B4AA3"/>
    <w:rsid w:val="004B733B"/>
    <w:rsid w:val="004B7661"/>
    <w:rsid w:val="004B7B18"/>
    <w:rsid w:val="004C28DB"/>
    <w:rsid w:val="004C76F5"/>
    <w:rsid w:val="004D3053"/>
    <w:rsid w:val="004D389B"/>
    <w:rsid w:val="004D407F"/>
    <w:rsid w:val="004D54E0"/>
    <w:rsid w:val="004D6F36"/>
    <w:rsid w:val="004E02EC"/>
    <w:rsid w:val="004E1B65"/>
    <w:rsid w:val="004E2A03"/>
    <w:rsid w:val="004E2D42"/>
    <w:rsid w:val="004E5348"/>
    <w:rsid w:val="004E56DE"/>
    <w:rsid w:val="004E58EA"/>
    <w:rsid w:val="004E7613"/>
    <w:rsid w:val="004F0D5D"/>
    <w:rsid w:val="004F1D25"/>
    <w:rsid w:val="004F1F22"/>
    <w:rsid w:val="004F2BC1"/>
    <w:rsid w:val="004F2EE6"/>
    <w:rsid w:val="004F3F81"/>
    <w:rsid w:val="004F7B93"/>
    <w:rsid w:val="00500B75"/>
    <w:rsid w:val="00503D2B"/>
    <w:rsid w:val="00504659"/>
    <w:rsid w:val="00504C7C"/>
    <w:rsid w:val="00505BAE"/>
    <w:rsid w:val="00511E60"/>
    <w:rsid w:val="00520320"/>
    <w:rsid w:val="00520358"/>
    <w:rsid w:val="005225C7"/>
    <w:rsid w:val="00530495"/>
    <w:rsid w:val="00534EC7"/>
    <w:rsid w:val="0053772E"/>
    <w:rsid w:val="00537E22"/>
    <w:rsid w:val="00540AFC"/>
    <w:rsid w:val="00540E66"/>
    <w:rsid w:val="00543349"/>
    <w:rsid w:val="0054344B"/>
    <w:rsid w:val="0054383A"/>
    <w:rsid w:val="0054388B"/>
    <w:rsid w:val="0054758E"/>
    <w:rsid w:val="00551F1D"/>
    <w:rsid w:val="005534B9"/>
    <w:rsid w:val="00553957"/>
    <w:rsid w:val="00553DB7"/>
    <w:rsid w:val="005572DA"/>
    <w:rsid w:val="0056373C"/>
    <w:rsid w:val="00564ADC"/>
    <w:rsid w:val="005655D6"/>
    <w:rsid w:val="00566A29"/>
    <w:rsid w:val="00567C08"/>
    <w:rsid w:val="00571B86"/>
    <w:rsid w:val="00574567"/>
    <w:rsid w:val="00574EE6"/>
    <w:rsid w:val="005764F6"/>
    <w:rsid w:val="00576FC0"/>
    <w:rsid w:val="005773AA"/>
    <w:rsid w:val="00577BEC"/>
    <w:rsid w:val="0058183C"/>
    <w:rsid w:val="00581EA8"/>
    <w:rsid w:val="00582612"/>
    <w:rsid w:val="00582B44"/>
    <w:rsid w:val="005843C7"/>
    <w:rsid w:val="00584E87"/>
    <w:rsid w:val="0058554D"/>
    <w:rsid w:val="0059017F"/>
    <w:rsid w:val="00590E16"/>
    <w:rsid w:val="005915ED"/>
    <w:rsid w:val="00591C2A"/>
    <w:rsid w:val="00591D28"/>
    <w:rsid w:val="00592B9F"/>
    <w:rsid w:val="00593193"/>
    <w:rsid w:val="005938F4"/>
    <w:rsid w:val="005A0EDC"/>
    <w:rsid w:val="005A398E"/>
    <w:rsid w:val="005A3B0F"/>
    <w:rsid w:val="005A4795"/>
    <w:rsid w:val="005A6255"/>
    <w:rsid w:val="005A660A"/>
    <w:rsid w:val="005A7D58"/>
    <w:rsid w:val="005B136E"/>
    <w:rsid w:val="005B3512"/>
    <w:rsid w:val="005B442F"/>
    <w:rsid w:val="005B5A09"/>
    <w:rsid w:val="005B5D51"/>
    <w:rsid w:val="005B5E6B"/>
    <w:rsid w:val="005B604C"/>
    <w:rsid w:val="005B65CF"/>
    <w:rsid w:val="005B6AEB"/>
    <w:rsid w:val="005B7464"/>
    <w:rsid w:val="005C0471"/>
    <w:rsid w:val="005C2B42"/>
    <w:rsid w:val="005C5F90"/>
    <w:rsid w:val="005C708A"/>
    <w:rsid w:val="005C7D39"/>
    <w:rsid w:val="005D07BA"/>
    <w:rsid w:val="005D0F50"/>
    <w:rsid w:val="005D20FA"/>
    <w:rsid w:val="005D31D7"/>
    <w:rsid w:val="005D3F1F"/>
    <w:rsid w:val="005D5BB7"/>
    <w:rsid w:val="005D5D91"/>
    <w:rsid w:val="005D688F"/>
    <w:rsid w:val="005E1F54"/>
    <w:rsid w:val="005E2098"/>
    <w:rsid w:val="005E4187"/>
    <w:rsid w:val="005E4B78"/>
    <w:rsid w:val="005E4F70"/>
    <w:rsid w:val="005E7628"/>
    <w:rsid w:val="005E7DCD"/>
    <w:rsid w:val="005F0DF0"/>
    <w:rsid w:val="005F0F49"/>
    <w:rsid w:val="005F1C4B"/>
    <w:rsid w:val="005F1EE2"/>
    <w:rsid w:val="005F2C61"/>
    <w:rsid w:val="005F4223"/>
    <w:rsid w:val="005F47F4"/>
    <w:rsid w:val="00602647"/>
    <w:rsid w:val="00603C45"/>
    <w:rsid w:val="00605426"/>
    <w:rsid w:val="006055D3"/>
    <w:rsid w:val="0061128B"/>
    <w:rsid w:val="00616992"/>
    <w:rsid w:val="00622A25"/>
    <w:rsid w:val="00623A2B"/>
    <w:rsid w:val="00623DE1"/>
    <w:rsid w:val="00624BDE"/>
    <w:rsid w:val="00625187"/>
    <w:rsid w:val="0062599F"/>
    <w:rsid w:val="00627877"/>
    <w:rsid w:val="00627ABF"/>
    <w:rsid w:val="00630AA1"/>
    <w:rsid w:val="00631587"/>
    <w:rsid w:val="00637A35"/>
    <w:rsid w:val="00641590"/>
    <w:rsid w:val="00641F28"/>
    <w:rsid w:val="006431CD"/>
    <w:rsid w:val="00645368"/>
    <w:rsid w:val="006454E7"/>
    <w:rsid w:val="0064550F"/>
    <w:rsid w:val="00647A88"/>
    <w:rsid w:val="00650D6E"/>
    <w:rsid w:val="0065100A"/>
    <w:rsid w:val="0065226C"/>
    <w:rsid w:val="00653151"/>
    <w:rsid w:val="00653628"/>
    <w:rsid w:val="0065573B"/>
    <w:rsid w:val="006572A3"/>
    <w:rsid w:val="00657A3F"/>
    <w:rsid w:val="00657F39"/>
    <w:rsid w:val="0066037F"/>
    <w:rsid w:val="006604C1"/>
    <w:rsid w:val="0066174F"/>
    <w:rsid w:val="00661C93"/>
    <w:rsid w:val="0066398E"/>
    <w:rsid w:val="0066780A"/>
    <w:rsid w:val="00671642"/>
    <w:rsid w:val="00672803"/>
    <w:rsid w:val="0067283B"/>
    <w:rsid w:val="00672BCA"/>
    <w:rsid w:val="00674266"/>
    <w:rsid w:val="00674B31"/>
    <w:rsid w:val="00677D9A"/>
    <w:rsid w:val="00681672"/>
    <w:rsid w:val="006859C7"/>
    <w:rsid w:val="00692644"/>
    <w:rsid w:val="0069292D"/>
    <w:rsid w:val="006936FE"/>
    <w:rsid w:val="00693B06"/>
    <w:rsid w:val="0069516D"/>
    <w:rsid w:val="006966F5"/>
    <w:rsid w:val="00696890"/>
    <w:rsid w:val="00697E2A"/>
    <w:rsid w:val="006A0A52"/>
    <w:rsid w:val="006A19A6"/>
    <w:rsid w:val="006A2DF1"/>
    <w:rsid w:val="006A3413"/>
    <w:rsid w:val="006A353D"/>
    <w:rsid w:val="006A5305"/>
    <w:rsid w:val="006A5E94"/>
    <w:rsid w:val="006A77A2"/>
    <w:rsid w:val="006A7ADB"/>
    <w:rsid w:val="006A7D64"/>
    <w:rsid w:val="006B23A2"/>
    <w:rsid w:val="006B3A26"/>
    <w:rsid w:val="006B453E"/>
    <w:rsid w:val="006B58DA"/>
    <w:rsid w:val="006B5946"/>
    <w:rsid w:val="006B63C3"/>
    <w:rsid w:val="006B6DEF"/>
    <w:rsid w:val="006B6F8D"/>
    <w:rsid w:val="006C1536"/>
    <w:rsid w:val="006C24B2"/>
    <w:rsid w:val="006C36B7"/>
    <w:rsid w:val="006C3808"/>
    <w:rsid w:val="006C6A50"/>
    <w:rsid w:val="006D01DD"/>
    <w:rsid w:val="006D3F6B"/>
    <w:rsid w:val="006D5C8A"/>
    <w:rsid w:val="006E060B"/>
    <w:rsid w:val="006E2582"/>
    <w:rsid w:val="006E3DAF"/>
    <w:rsid w:val="006E442B"/>
    <w:rsid w:val="006E7CB8"/>
    <w:rsid w:val="006F1B4D"/>
    <w:rsid w:val="006F349D"/>
    <w:rsid w:val="006F4195"/>
    <w:rsid w:val="006F4EF9"/>
    <w:rsid w:val="00700169"/>
    <w:rsid w:val="00701923"/>
    <w:rsid w:val="00702DF0"/>
    <w:rsid w:val="007049E9"/>
    <w:rsid w:val="00704C45"/>
    <w:rsid w:val="0071585B"/>
    <w:rsid w:val="00716E48"/>
    <w:rsid w:val="00721A71"/>
    <w:rsid w:val="007253F9"/>
    <w:rsid w:val="0072556A"/>
    <w:rsid w:val="00726488"/>
    <w:rsid w:val="00730280"/>
    <w:rsid w:val="007309CA"/>
    <w:rsid w:val="007344BE"/>
    <w:rsid w:val="00736905"/>
    <w:rsid w:val="00737F8F"/>
    <w:rsid w:val="0074502A"/>
    <w:rsid w:val="0074687B"/>
    <w:rsid w:val="00751B04"/>
    <w:rsid w:val="00752EA8"/>
    <w:rsid w:val="00753232"/>
    <w:rsid w:val="007533DA"/>
    <w:rsid w:val="007540A2"/>
    <w:rsid w:val="00755EC3"/>
    <w:rsid w:val="0075636E"/>
    <w:rsid w:val="007569C1"/>
    <w:rsid w:val="00756C51"/>
    <w:rsid w:val="0075775F"/>
    <w:rsid w:val="00762C30"/>
    <w:rsid w:val="0076357F"/>
    <w:rsid w:val="00764C75"/>
    <w:rsid w:val="00765492"/>
    <w:rsid w:val="00766C0D"/>
    <w:rsid w:val="00766D0C"/>
    <w:rsid w:val="00770066"/>
    <w:rsid w:val="00771530"/>
    <w:rsid w:val="00771A83"/>
    <w:rsid w:val="007739C2"/>
    <w:rsid w:val="00774F7D"/>
    <w:rsid w:val="00775601"/>
    <w:rsid w:val="00776532"/>
    <w:rsid w:val="00776DD2"/>
    <w:rsid w:val="00782454"/>
    <w:rsid w:val="007824D7"/>
    <w:rsid w:val="00783EC7"/>
    <w:rsid w:val="0078494F"/>
    <w:rsid w:val="0078590A"/>
    <w:rsid w:val="007862FE"/>
    <w:rsid w:val="00791028"/>
    <w:rsid w:val="00792F10"/>
    <w:rsid w:val="00794729"/>
    <w:rsid w:val="007951FE"/>
    <w:rsid w:val="00796A81"/>
    <w:rsid w:val="007A4F0A"/>
    <w:rsid w:val="007A6378"/>
    <w:rsid w:val="007A7E83"/>
    <w:rsid w:val="007B0E10"/>
    <w:rsid w:val="007B4B06"/>
    <w:rsid w:val="007B551B"/>
    <w:rsid w:val="007B55B1"/>
    <w:rsid w:val="007B61E1"/>
    <w:rsid w:val="007B62D7"/>
    <w:rsid w:val="007B6925"/>
    <w:rsid w:val="007B788D"/>
    <w:rsid w:val="007C04AE"/>
    <w:rsid w:val="007C0AC8"/>
    <w:rsid w:val="007C1889"/>
    <w:rsid w:val="007C2A0D"/>
    <w:rsid w:val="007C3EE8"/>
    <w:rsid w:val="007C4472"/>
    <w:rsid w:val="007D01EF"/>
    <w:rsid w:val="007D19E8"/>
    <w:rsid w:val="007D2C36"/>
    <w:rsid w:val="007D362C"/>
    <w:rsid w:val="007D418A"/>
    <w:rsid w:val="007D4193"/>
    <w:rsid w:val="007D70A0"/>
    <w:rsid w:val="007D7798"/>
    <w:rsid w:val="007E0123"/>
    <w:rsid w:val="007E03C6"/>
    <w:rsid w:val="007E2FFF"/>
    <w:rsid w:val="007E3013"/>
    <w:rsid w:val="007E3A69"/>
    <w:rsid w:val="007E4694"/>
    <w:rsid w:val="007E6290"/>
    <w:rsid w:val="007E77BC"/>
    <w:rsid w:val="007F0786"/>
    <w:rsid w:val="007F5FC5"/>
    <w:rsid w:val="008011E2"/>
    <w:rsid w:val="0080210D"/>
    <w:rsid w:val="00802326"/>
    <w:rsid w:val="00804F45"/>
    <w:rsid w:val="008117E7"/>
    <w:rsid w:val="00812313"/>
    <w:rsid w:val="008128A8"/>
    <w:rsid w:val="008129D6"/>
    <w:rsid w:val="0081520A"/>
    <w:rsid w:val="00815DAC"/>
    <w:rsid w:val="00820472"/>
    <w:rsid w:val="00820DFD"/>
    <w:rsid w:val="00823591"/>
    <w:rsid w:val="0082528E"/>
    <w:rsid w:val="00825332"/>
    <w:rsid w:val="0082685E"/>
    <w:rsid w:val="00830117"/>
    <w:rsid w:val="00831C6D"/>
    <w:rsid w:val="0083441E"/>
    <w:rsid w:val="0083581B"/>
    <w:rsid w:val="00836A5D"/>
    <w:rsid w:val="008423AC"/>
    <w:rsid w:val="008432D9"/>
    <w:rsid w:val="008451FE"/>
    <w:rsid w:val="00845523"/>
    <w:rsid w:val="00846C82"/>
    <w:rsid w:val="008475C1"/>
    <w:rsid w:val="00851A1A"/>
    <w:rsid w:val="0085253E"/>
    <w:rsid w:val="00853C23"/>
    <w:rsid w:val="008549A0"/>
    <w:rsid w:val="008565E1"/>
    <w:rsid w:val="0086205F"/>
    <w:rsid w:val="008625AB"/>
    <w:rsid w:val="00865EC7"/>
    <w:rsid w:val="00866AED"/>
    <w:rsid w:val="008717F8"/>
    <w:rsid w:val="00872E06"/>
    <w:rsid w:val="00873E05"/>
    <w:rsid w:val="0087401E"/>
    <w:rsid w:val="00874856"/>
    <w:rsid w:val="00874FDB"/>
    <w:rsid w:val="0087554E"/>
    <w:rsid w:val="0088041E"/>
    <w:rsid w:val="008808A7"/>
    <w:rsid w:val="008817D1"/>
    <w:rsid w:val="00881EE3"/>
    <w:rsid w:val="008838B6"/>
    <w:rsid w:val="00884EB0"/>
    <w:rsid w:val="00897273"/>
    <w:rsid w:val="008A00C0"/>
    <w:rsid w:val="008A0CD6"/>
    <w:rsid w:val="008A2520"/>
    <w:rsid w:val="008A2868"/>
    <w:rsid w:val="008A3893"/>
    <w:rsid w:val="008A4DC1"/>
    <w:rsid w:val="008A61C2"/>
    <w:rsid w:val="008A67D6"/>
    <w:rsid w:val="008A6A64"/>
    <w:rsid w:val="008B10D1"/>
    <w:rsid w:val="008B19D8"/>
    <w:rsid w:val="008B20CB"/>
    <w:rsid w:val="008B464B"/>
    <w:rsid w:val="008B6834"/>
    <w:rsid w:val="008B6D4D"/>
    <w:rsid w:val="008C01A4"/>
    <w:rsid w:val="008C7DE7"/>
    <w:rsid w:val="008D06B2"/>
    <w:rsid w:val="008D1485"/>
    <w:rsid w:val="008D3758"/>
    <w:rsid w:val="008D3CC4"/>
    <w:rsid w:val="008D4584"/>
    <w:rsid w:val="008D4CAD"/>
    <w:rsid w:val="008D6529"/>
    <w:rsid w:val="008D6C5E"/>
    <w:rsid w:val="008D7894"/>
    <w:rsid w:val="008E046E"/>
    <w:rsid w:val="008E195C"/>
    <w:rsid w:val="008E463D"/>
    <w:rsid w:val="008E5755"/>
    <w:rsid w:val="008E64B9"/>
    <w:rsid w:val="008E6ADF"/>
    <w:rsid w:val="008F18DC"/>
    <w:rsid w:val="008F19B5"/>
    <w:rsid w:val="008F1F3E"/>
    <w:rsid w:val="008F2005"/>
    <w:rsid w:val="008F2520"/>
    <w:rsid w:val="008F3133"/>
    <w:rsid w:val="008F4C3B"/>
    <w:rsid w:val="008F677F"/>
    <w:rsid w:val="009037EC"/>
    <w:rsid w:val="00903EE1"/>
    <w:rsid w:val="009041D6"/>
    <w:rsid w:val="00904840"/>
    <w:rsid w:val="00905597"/>
    <w:rsid w:val="00905F5F"/>
    <w:rsid w:val="00906703"/>
    <w:rsid w:val="00907967"/>
    <w:rsid w:val="009104EE"/>
    <w:rsid w:val="009128BB"/>
    <w:rsid w:val="0091306D"/>
    <w:rsid w:val="0091448C"/>
    <w:rsid w:val="0091527F"/>
    <w:rsid w:val="009205AB"/>
    <w:rsid w:val="009215CD"/>
    <w:rsid w:val="0092177B"/>
    <w:rsid w:val="0092196C"/>
    <w:rsid w:val="009222A6"/>
    <w:rsid w:val="0092589B"/>
    <w:rsid w:val="0092615C"/>
    <w:rsid w:val="0092753B"/>
    <w:rsid w:val="00930F47"/>
    <w:rsid w:val="009314B4"/>
    <w:rsid w:val="00932198"/>
    <w:rsid w:val="00936532"/>
    <w:rsid w:val="0094037C"/>
    <w:rsid w:val="00945D45"/>
    <w:rsid w:val="0094708F"/>
    <w:rsid w:val="009473BF"/>
    <w:rsid w:val="00947B59"/>
    <w:rsid w:val="00951783"/>
    <w:rsid w:val="00952493"/>
    <w:rsid w:val="009530C6"/>
    <w:rsid w:val="00953940"/>
    <w:rsid w:val="0096145C"/>
    <w:rsid w:val="00961DBC"/>
    <w:rsid w:val="00964872"/>
    <w:rsid w:val="00966206"/>
    <w:rsid w:val="00966AA5"/>
    <w:rsid w:val="0096749D"/>
    <w:rsid w:val="00973E72"/>
    <w:rsid w:val="00976D70"/>
    <w:rsid w:val="00977A3C"/>
    <w:rsid w:val="00981B3B"/>
    <w:rsid w:val="0098244C"/>
    <w:rsid w:val="009827C1"/>
    <w:rsid w:val="009833CE"/>
    <w:rsid w:val="00984CC3"/>
    <w:rsid w:val="0098791A"/>
    <w:rsid w:val="00987FEA"/>
    <w:rsid w:val="009909AE"/>
    <w:rsid w:val="00992771"/>
    <w:rsid w:val="0099298F"/>
    <w:rsid w:val="00992B52"/>
    <w:rsid w:val="0099389B"/>
    <w:rsid w:val="009938FF"/>
    <w:rsid w:val="009946BF"/>
    <w:rsid w:val="0099502F"/>
    <w:rsid w:val="0099639B"/>
    <w:rsid w:val="00996CA7"/>
    <w:rsid w:val="009A0856"/>
    <w:rsid w:val="009A2685"/>
    <w:rsid w:val="009A4D49"/>
    <w:rsid w:val="009A5605"/>
    <w:rsid w:val="009A5D71"/>
    <w:rsid w:val="009A7882"/>
    <w:rsid w:val="009A7EF9"/>
    <w:rsid w:val="009B039A"/>
    <w:rsid w:val="009B19BC"/>
    <w:rsid w:val="009B3269"/>
    <w:rsid w:val="009B4C4F"/>
    <w:rsid w:val="009B52FE"/>
    <w:rsid w:val="009B64D8"/>
    <w:rsid w:val="009B680C"/>
    <w:rsid w:val="009B6B54"/>
    <w:rsid w:val="009B70AF"/>
    <w:rsid w:val="009C02B0"/>
    <w:rsid w:val="009C0F86"/>
    <w:rsid w:val="009C1D9F"/>
    <w:rsid w:val="009C282D"/>
    <w:rsid w:val="009C51AA"/>
    <w:rsid w:val="009C5A7A"/>
    <w:rsid w:val="009D0F9B"/>
    <w:rsid w:val="009D3551"/>
    <w:rsid w:val="009D78DA"/>
    <w:rsid w:val="009E0E95"/>
    <w:rsid w:val="009E109F"/>
    <w:rsid w:val="009E166B"/>
    <w:rsid w:val="009E353E"/>
    <w:rsid w:val="009E39EF"/>
    <w:rsid w:val="009E3A03"/>
    <w:rsid w:val="009E3CD8"/>
    <w:rsid w:val="009E436F"/>
    <w:rsid w:val="009F01F8"/>
    <w:rsid w:val="009F0699"/>
    <w:rsid w:val="009F486E"/>
    <w:rsid w:val="009F488A"/>
    <w:rsid w:val="00A01941"/>
    <w:rsid w:val="00A02EF2"/>
    <w:rsid w:val="00A03645"/>
    <w:rsid w:val="00A05A86"/>
    <w:rsid w:val="00A07953"/>
    <w:rsid w:val="00A1034B"/>
    <w:rsid w:val="00A10E63"/>
    <w:rsid w:val="00A1128C"/>
    <w:rsid w:val="00A121E4"/>
    <w:rsid w:val="00A12EF7"/>
    <w:rsid w:val="00A131A9"/>
    <w:rsid w:val="00A131DA"/>
    <w:rsid w:val="00A13EE7"/>
    <w:rsid w:val="00A16075"/>
    <w:rsid w:val="00A205E2"/>
    <w:rsid w:val="00A21BF1"/>
    <w:rsid w:val="00A22161"/>
    <w:rsid w:val="00A2384B"/>
    <w:rsid w:val="00A24917"/>
    <w:rsid w:val="00A250CD"/>
    <w:rsid w:val="00A26646"/>
    <w:rsid w:val="00A2698D"/>
    <w:rsid w:val="00A308B9"/>
    <w:rsid w:val="00A309BF"/>
    <w:rsid w:val="00A30F14"/>
    <w:rsid w:val="00A31B24"/>
    <w:rsid w:val="00A31D0E"/>
    <w:rsid w:val="00A369FF"/>
    <w:rsid w:val="00A40BFF"/>
    <w:rsid w:val="00A41DF2"/>
    <w:rsid w:val="00A45F4D"/>
    <w:rsid w:val="00A6032A"/>
    <w:rsid w:val="00A61E8C"/>
    <w:rsid w:val="00A64DB6"/>
    <w:rsid w:val="00A660C1"/>
    <w:rsid w:val="00A666BA"/>
    <w:rsid w:val="00A71197"/>
    <w:rsid w:val="00A74179"/>
    <w:rsid w:val="00A7491E"/>
    <w:rsid w:val="00A76C52"/>
    <w:rsid w:val="00A76D6E"/>
    <w:rsid w:val="00A809D1"/>
    <w:rsid w:val="00A81221"/>
    <w:rsid w:val="00A82033"/>
    <w:rsid w:val="00A820BE"/>
    <w:rsid w:val="00A82159"/>
    <w:rsid w:val="00A917E1"/>
    <w:rsid w:val="00A919B7"/>
    <w:rsid w:val="00AA0C3C"/>
    <w:rsid w:val="00AA2224"/>
    <w:rsid w:val="00AA2671"/>
    <w:rsid w:val="00AA4212"/>
    <w:rsid w:val="00AA4D7C"/>
    <w:rsid w:val="00AA5ACD"/>
    <w:rsid w:val="00AA6569"/>
    <w:rsid w:val="00AB2627"/>
    <w:rsid w:val="00AB4E18"/>
    <w:rsid w:val="00AB57BE"/>
    <w:rsid w:val="00AB6289"/>
    <w:rsid w:val="00AB772A"/>
    <w:rsid w:val="00AC1259"/>
    <w:rsid w:val="00AC1272"/>
    <w:rsid w:val="00AC20D5"/>
    <w:rsid w:val="00AC4475"/>
    <w:rsid w:val="00AC4D65"/>
    <w:rsid w:val="00AC5D7B"/>
    <w:rsid w:val="00AC62B4"/>
    <w:rsid w:val="00AC79BB"/>
    <w:rsid w:val="00AC7C03"/>
    <w:rsid w:val="00AD21ED"/>
    <w:rsid w:val="00AD27A8"/>
    <w:rsid w:val="00AD477C"/>
    <w:rsid w:val="00AD5AAF"/>
    <w:rsid w:val="00AD5B47"/>
    <w:rsid w:val="00AD6684"/>
    <w:rsid w:val="00AD6F51"/>
    <w:rsid w:val="00AE102C"/>
    <w:rsid w:val="00AE2221"/>
    <w:rsid w:val="00AE3858"/>
    <w:rsid w:val="00AE46A8"/>
    <w:rsid w:val="00AE5B4E"/>
    <w:rsid w:val="00AE6286"/>
    <w:rsid w:val="00AF0FFA"/>
    <w:rsid w:val="00AF12FB"/>
    <w:rsid w:val="00AF28C2"/>
    <w:rsid w:val="00AF2FE1"/>
    <w:rsid w:val="00AF2FF1"/>
    <w:rsid w:val="00AF52D9"/>
    <w:rsid w:val="00B00748"/>
    <w:rsid w:val="00B016B5"/>
    <w:rsid w:val="00B04BFC"/>
    <w:rsid w:val="00B052C2"/>
    <w:rsid w:val="00B06991"/>
    <w:rsid w:val="00B0743B"/>
    <w:rsid w:val="00B10B76"/>
    <w:rsid w:val="00B114BB"/>
    <w:rsid w:val="00B126BB"/>
    <w:rsid w:val="00B12D3B"/>
    <w:rsid w:val="00B13308"/>
    <w:rsid w:val="00B1407C"/>
    <w:rsid w:val="00B16653"/>
    <w:rsid w:val="00B16A0A"/>
    <w:rsid w:val="00B20FAC"/>
    <w:rsid w:val="00B23648"/>
    <w:rsid w:val="00B25652"/>
    <w:rsid w:val="00B27D02"/>
    <w:rsid w:val="00B27E86"/>
    <w:rsid w:val="00B33BFD"/>
    <w:rsid w:val="00B358D6"/>
    <w:rsid w:val="00B376D6"/>
    <w:rsid w:val="00B43285"/>
    <w:rsid w:val="00B4570F"/>
    <w:rsid w:val="00B50B20"/>
    <w:rsid w:val="00B52836"/>
    <w:rsid w:val="00B52D83"/>
    <w:rsid w:val="00B54D88"/>
    <w:rsid w:val="00B555F4"/>
    <w:rsid w:val="00B55AD2"/>
    <w:rsid w:val="00B55C6E"/>
    <w:rsid w:val="00B56413"/>
    <w:rsid w:val="00B608CC"/>
    <w:rsid w:val="00B63C5E"/>
    <w:rsid w:val="00B66511"/>
    <w:rsid w:val="00B6706C"/>
    <w:rsid w:val="00B67E0E"/>
    <w:rsid w:val="00B70127"/>
    <w:rsid w:val="00B70B7A"/>
    <w:rsid w:val="00B716E4"/>
    <w:rsid w:val="00B75C8F"/>
    <w:rsid w:val="00B76C24"/>
    <w:rsid w:val="00B82A1E"/>
    <w:rsid w:val="00B82FDE"/>
    <w:rsid w:val="00B83D1E"/>
    <w:rsid w:val="00B83F10"/>
    <w:rsid w:val="00B854A0"/>
    <w:rsid w:val="00B86059"/>
    <w:rsid w:val="00B900FD"/>
    <w:rsid w:val="00B90CD9"/>
    <w:rsid w:val="00B90D16"/>
    <w:rsid w:val="00B9196B"/>
    <w:rsid w:val="00B926BB"/>
    <w:rsid w:val="00B92A1C"/>
    <w:rsid w:val="00B92CD9"/>
    <w:rsid w:val="00B94B01"/>
    <w:rsid w:val="00B9530C"/>
    <w:rsid w:val="00B9591D"/>
    <w:rsid w:val="00B971EF"/>
    <w:rsid w:val="00B971F0"/>
    <w:rsid w:val="00B97B4C"/>
    <w:rsid w:val="00BA00A0"/>
    <w:rsid w:val="00BA2396"/>
    <w:rsid w:val="00BA35A0"/>
    <w:rsid w:val="00BA4B3E"/>
    <w:rsid w:val="00BA4DC9"/>
    <w:rsid w:val="00BA4E44"/>
    <w:rsid w:val="00BA503A"/>
    <w:rsid w:val="00BB1010"/>
    <w:rsid w:val="00BB6D19"/>
    <w:rsid w:val="00BB6E9C"/>
    <w:rsid w:val="00BB7086"/>
    <w:rsid w:val="00BC11B6"/>
    <w:rsid w:val="00BC2683"/>
    <w:rsid w:val="00BC76CE"/>
    <w:rsid w:val="00BC778A"/>
    <w:rsid w:val="00BC7F60"/>
    <w:rsid w:val="00BD15B6"/>
    <w:rsid w:val="00BD3D70"/>
    <w:rsid w:val="00BD555B"/>
    <w:rsid w:val="00BD6C1E"/>
    <w:rsid w:val="00BE008A"/>
    <w:rsid w:val="00BE0270"/>
    <w:rsid w:val="00BE02BB"/>
    <w:rsid w:val="00BE211F"/>
    <w:rsid w:val="00BE46CF"/>
    <w:rsid w:val="00BE4A44"/>
    <w:rsid w:val="00BF13F3"/>
    <w:rsid w:val="00BF43D1"/>
    <w:rsid w:val="00BF4F5F"/>
    <w:rsid w:val="00BF4F83"/>
    <w:rsid w:val="00BF5C69"/>
    <w:rsid w:val="00BF6736"/>
    <w:rsid w:val="00BF6EEF"/>
    <w:rsid w:val="00BF74C5"/>
    <w:rsid w:val="00BF7D39"/>
    <w:rsid w:val="00C00734"/>
    <w:rsid w:val="00C00C2D"/>
    <w:rsid w:val="00C01D8C"/>
    <w:rsid w:val="00C03E33"/>
    <w:rsid w:val="00C0568E"/>
    <w:rsid w:val="00C07861"/>
    <w:rsid w:val="00C10EAD"/>
    <w:rsid w:val="00C10F44"/>
    <w:rsid w:val="00C128FD"/>
    <w:rsid w:val="00C1323D"/>
    <w:rsid w:val="00C142BE"/>
    <w:rsid w:val="00C14437"/>
    <w:rsid w:val="00C14622"/>
    <w:rsid w:val="00C14D5B"/>
    <w:rsid w:val="00C2181B"/>
    <w:rsid w:val="00C24B29"/>
    <w:rsid w:val="00C26EA2"/>
    <w:rsid w:val="00C309BF"/>
    <w:rsid w:val="00C30B23"/>
    <w:rsid w:val="00C3222E"/>
    <w:rsid w:val="00C32C5C"/>
    <w:rsid w:val="00C351BA"/>
    <w:rsid w:val="00C362CB"/>
    <w:rsid w:val="00C37BD9"/>
    <w:rsid w:val="00C434EA"/>
    <w:rsid w:val="00C43AC5"/>
    <w:rsid w:val="00C44E87"/>
    <w:rsid w:val="00C472EA"/>
    <w:rsid w:val="00C520C2"/>
    <w:rsid w:val="00C52E23"/>
    <w:rsid w:val="00C54866"/>
    <w:rsid w:val="00C55766"/>
    <w:rsid w:val="00C55B42"/>
    <w:rsid w:val="00C6040B"/>
    <w:rsid w:val="00C6098E"/>
    <w:rsid w:val="00C62C6E"/>
    <w:rsid w:val="00C63210"/>
    <w:rsid w:val="00C6437F"/>
    <w:rsid w:val="00C658A3"/>
    <w:rsid w:val="00C71144"/>
    <w:rsid w:val="00C71250"/>
    <w:rsid w:val="00C71D4B"/>
    <w:rsid w:val="00C72A42"/>
    <w:rsid w:val="00C736D6"/>
    <w:rsid w:val="00C73DE1"/>
    <w:rsid w:val="00C755D6"/>
    <w:rsid w:val="00C75F54"/>
    <w:rsid w:val="00C81B9D"/>
    <w:rsid w:val="00C82C4C"/>
    <w:rsid w:val="00C82F77"/>
    <w:rsid w:val="00C833DC"/>
    <w:rsid w:val="00C86154"/>
    <w:rsid w:val="00C935B1"/>
    <w:rsid w:val="00C93756"/>
    <w:rsid w:val="00C93C06"/>
    <w:rsid w:val="00C95056"/>
    <w:rsid w:val="00C953E7"/>
    <w:rsid w:val="00C958B6"/>
    <w:rsid w:val="00C9593B"/>
    <w:rsid w:val="00C95E33"/>
    <w:rsid w:val="00CA4B24"/>
    <w:rsid w:val="00CB05EE"/>
    <w:rsid w:val="00CB1954"/>
    <w:rsid w:val="00CB3994"/>
    <w:rsid w:val="00CB46A2"/>
    <w:rsid w:val="00CC441D"/>
    <w:rsid w:val="00CC68CE"/>
    <w:rsid w:val="00CC6A82"/>
    <w:rsid w:val="00CD0C96"/>
    <w:rsid w:val="00CD1073"/>
    <w:rsid w:val="00CD123B"/>
    <w:rsid w:val="00CD5F3C"/>
    <w:rsid w:val="00CD7625"/>
    <w:rsid w:val="00CD7DF1"/>
    <w:rsid w:val="00CE0CB2"/>
    <w:rsid w:val="00CE25E1"/>
    <w:rsid w:val="00CE2AFC"/>
    <w:rsid w:val="00CE2E5E"/>
    <w:rsid w:val="00CE3CCA"/>
    <w:rsid w:val="00CE4627"/>
    <w:rsid w:val="00CE67CB"/>
    <w:rsid w:val="00CE7BF5"/>
    <w:rsid w:val="00CF03F1"/>
    <w:rsid w:val="00CF083C"/>
    <w:rsid w:val="00CF5D28"/>
    <w:rsid w:val="00D005A6"/>
    <w:rsid w:val="00D00D1B"/>
    <w:rsid w:val="00D00E74"/>
    <w:rsid w:val="00D024CC"/>
    <w:rsid w:val="00D03693"/>
    <w:rsid w:val="00D06177"/>
    <w:rsid w:val="00D06A4A"/>
    <w:rsid w:val="00D07E31"/>
    <w:rsid w:val="00D10623"/>
    <w:rsid w:val="00D114F1"/>
    <w:rsid w:val="00D11EFB"/>
    <w:rsid w:val="00D139E3"/>
    <w:rsid w:val="00D1424C"/>
    <w:rsid w:val="00D14421"/>
    <w:rsid w:val="00D14B46"/>
    <w:rsid w:val="00D14BFF"/>
    <w:rsid w:val="00D16813"/>
    <w:rsid w:val="00D1687A"/>
    <w:rsid w:val="00D16D0B"/>
    <w:rsid w:val="00D22012"/>
    <w:rsid w:val="00D2218F"/>
    <w:rsid w:val="00D22B55"/>
    <w:rsid w:val="00D247A5"/>
    <w:rsid w:val="00D24B4E"/>
    <w:rsid w:val="00D24C6C"/>
    <w:rsid w:val="00D259C1"/>
    <w:rsid w:val="00D25DF9"/>
    <w:rsid w:val="00D27447"/>
    <w:rsid w:val="00D276D9"/>
    <w:rsid w:val="00D278DA"/>
    <w:rsid w:val="00D31724"/>
    <w:rsid w:val="00D31B9F"/>
    <w:rsid w:val="00D3468D"/>
    <w:rsid w:val="00D40283"/>
    <w:rsid w:val="00D41A04"/>
    <w:rsid w:val="00D42611"/>
    <w:rsid w:val="00D42F0D"/>
    <w:rsid w:val="00D460F3"/>
    <w:rsid w:val="00D46D97"/>
    <w:rsid w:val="00D46FFD"/>
    <w:rsid w:val="00D4710F"/>
    <w:rsid w:val="00D475C5"/>
    <w:rsid w:val="00D5272A"/>
    <w:rsid w:val="00D543D4"/>
    <w:rsid w:val="00D54988"/>
    <w:rsid w:val="00D54D56"/>
    <w:rsid w:val="00D579CE"/>
    <w:rsid w:val="00D60505"/>
    <w:rsid w:val="00D61E26"/>
    <w:rsid w:val="00D634CD"/>
    <w:rsid w:val="00D643B3"/>
    <w:rsid w:val="00D7158E"/>
    <w:rsid w:val="00D71CB2"/>
    <w:rsid w:val="00D73228"/>
    <w:rsid w:val="00D75A84"/>
    <w:rsid w:val="00D76112"/>
    <w:rsid w:val="00D769F0"/>
    <w:rsid w:val="00D76A41"/>
    <w:rsid w:val="00D76BB2"/>
    <w:rsid w:val="00D76F5E"/>
    <w:rsid w:val="00D810EC"/>
    <w:rsid w:val="00D81596"/>
    <w:rsid w:val="00D83B3E"/>
    <w:rsid w:val="00D84DDB"/>
    <w:rsid w:val="00D85F4A"/>
    <w:rsid w:val="00D870B6"/>
    <w:rsid w:val="00D8715F"/>
    <w:rsid w:val="00D87635"/>
    <w:rsid w:val="00D91174"/>
    <w:rsid w:val="00D91677"/>
    <w:rsid w:val="00D9509B"/>
    <w:rsid w:val="00D95C11"/>
    <w:rsid w:val="00D96622"/>
    <w:rsid w:val="00D97D16"/>
    <w:rsid w:val="00DA1803"/>
    <w:rsid w:val="00DA1B30"/>
    <w:rsid w:val="00DA63B8"/>
    <w:rsid w:val="00DA79E9"/>
    <w:rsid w:val="00DB2089"/>
    <w:rsid w:val="00DB22AF"/>
    <w:rsid w:val="00DB2CD1"/>
    <w:rsid w:val="00DB3049"/>
    <w:rsid w:val="00DB3244"/>
    <w:rsid w:val="00DC0D90"/>
    <w:rsid w:val="00DC0DE4"/>
    <w:rsid w:val="00DC14AB"/>
    <w:rsid w:val="00DC323D"/>
    <w:rsid w:val="00DC52B2"/>
    <w:rsid w:val="00DC7EF5"/>
    <w:rsid w:val="00DD3D5A"/>
    <w:rsid w:val="00DD7026"/>
    <w:rsid w:val="00DE1A5D"/>
    <w:rsid w:val="00DE1E0F"/>
    <w:rsid w:val="00DE1F6D"/>
    <w:rsid w:val="00DE1FE3"/>
    <w:rsid w:val="00DE478F"/>
    <w:rsid w:val="00DE7296"/>
    <w:rsid w:val="00DF0554"/>
    <w:rsid w:val="00DF0A77"/>
    <w:rsid w:val="00DF167A"/>
    <w:rsid w:val="00DF2A6A"/>
    <w:rsid w:val="00DF57C3"/>
    <w:rsid w:val="00DF653D"/>
    <w:rsid w:val="00DF7856"/>
    <w:rsid w:val="00DF7AFD"/>
    <w:rsid w:val="00DF7CC5"/>
    <w:rsid w:val="00E01180"/>
    <w:rsid w:val="00E024C3"/>
    <w:rsid w:val="00E02A72"/>
    <w:rsid w:val="00E0473B"/>
    <w:rsid w:val="00E05D3E"/>
    <w:rsid w:val="00E065D6"/>
    <w:rsid w:val="00E07232"/>
    <w:rsid w:val="00E073E3"/>
    <w:rsid w:val="00E07CB5"/>
    <w:rsid w:val="00E10896"/>
    <w:rsid w:val="00E10E99"/>
    <w:rsid w:val="00E1371F"/>
    <w:rsid w:val="00E1428D"/>
    <w:rsid w:val="00E14D6E"/>
    <w:rsid w:val="00E15B8D"/>
    <w:rsid w:val="00E15EC1"/>
    <w:rsid w:val="00E1773D"/>
    <w:rsid w:val="00E201A0"/>
    <w:rsid w:val="00E22D8A"/>
    <w:rsid w:val="00E238CC"/>
    <w:rsid w:val="00E247A6"/>
    <w:rsid w:val="00E26337"/>
    <w:rsid w:val="00E27B4A"/>
    <w:rsid w:val="00E30B79"/>
    <w:rsid w:val="00E339CA"/>
    <w:rsid w:val="00E359FF"/>
    <w:rsid w:val="00E35B26"/>
    <w:rsid w:val="00E35CAA"/>
    <w:rsid w:val="00E3695F"/>
    <w:rsid w:val="00E40EF4"/>
    <w:rsid w:val="00E413FA"/>
    <w:rsid w:val="00E416B1"/>
    <w:rsid w:val="00E424AA"/>
    <w:rsid w:val="00E42FF3"/>
    <w:rsid w:val="00E44EC1"/>
    <w:rsid w:val="00E4510B"/>
    <w:rsid w:val="00E47499"/>
    <w:rsid w:val="00E524CC"/>
    <w:rsid w:val="00E52F1A"/>
    <w:rsid w:val="00E534B9"/>
    <w:rsid w:val="00E54157"/>
    <w:rsid w:val="00E56A42"/>
    <w:rsid w:val="00E56F31"/>
    <w:rsid w:val="00E57797"/>
    <w:rsid w:val="00E63227"/>
    <w:rsid w:val="00E64DA4"/>
    <w:rsid w:val="00E670D6"/>
    <w:rsid w:val="00E723DC"/>
    <w:rsid w:val="00E72855"/>
    <w:rsid w:val="00E7630A"/>
    <w:rsid w:val="00E77452"/>
    <w:rsid w:val="00E80596"/>
    <w:rsid w:val="00E80F0A"/>
    <w:rsid w:val="00E82AD8"/>
    <w:rsid w:val="00E831F3"/>
    <w:rsid w:val="00E83FCE"/>
    <w:rsid w:val="00E8412C"/>
    <w:rsid w:val="00E84AB1"/>
    <w:rsid w:val="00E85DBB"/>
    <w:rsid w:val="00E87440"/>
    <w:rsid w:val="00E875E8"/>
    <w:rsid w:val="00E87E4B"/>
    <w:rsid w:val="00E90251"/>
    <w:rsid w:val="00E90A02"/>
    <w:rsid w:val="00E90BAE"/>
    <w:rsid w:val="00E90E9A"/>
    <w:rsid w:val="00E92B69"/>
    <w:rsid w:val="00E92F7F"/>
    <w:rsid w:val="00E95954"/>
    <w:rsid w:val="00E96772"/>
    <w:rsid w:val="00E96D47"/>
    <w:rsid w:val="00E973C2"/>
    <w:rsid w:val="00EA38B0"/>
    <w:rsid w:val="00EA3A3B"/>
    <w:rsid w:val="00EA57AA"/>
    <w:rsid w:val="00EA584F"/>
    <w:rsid w:val="00EA62BF"/>
    <w:rsid w:val="00EA7E1D"/>
    <w:rsid w:val="00EB119D"/>
    <w:rsid w:val="00EB1DC3"/>
    <w:rsid w:val="00EB2315"/>
    <w:rsid w:val="00EB39E6"/>
    <w:rsid w:val="00EB3F82"/>
    <w:rsid w:val="00EB421B"/>
    <w:rsid w:val="00EB4897"/>
    <w:rsid w:val="00EB60D4"/>
    <w:rsid w:val="00EC3D2A"/>
    <w:rsid w:val="00EC76AA"/>
    <w:rsid w:val="00EC7B17"/>
    <w:rsid w:val="00ED026E"/>
    <w:rsid w:val="00ED1EE4"/>
    <w:rsid w:val="00ED2C2E"/>
    <w:rsid w:val="00ED3201"/>
    <w:rsid w:val="00ED67F1"/>
    <w:rsid w:val="00ED7A0C"/>
    <w:rsid w:val="00EE1EB8"/>
    <w:rsid w:val="00EE23DC"/>
    <w:rsid w:val="00EE5DE3"/>
    <w:rsid w:val="00EF2355"/>
    <w:rsid w:val="00EF2736"/>
    <w:rsid w:val="00EF3B60"/>
    <w:rsid w:val="00EF5534"/>
    <w:rsid w:val="00EF5CD1"/>
    <w:rsid w:val="00EF6D72"/>
    <w:rsid w:val="00F0154A"/>
    <w:rsid w:val="00F01ECD"/>
    <w:rsid w:val="00F01FD6"/>
    <w:rsid w:val="00F039D9"/>
    <w:rsid w:val="00F108B3"/>
    <w:rsid w:val="00F116F5"/>
    <w:rsid w:val="00F12973"/>
    <w:rsid w:val="00F129ED"/>
    <w:rsid w:val="00F12D91"/>
    <w:rsid w:val="00F13843"/>
    <w:rsid w:val="00F161E2"/>
    <w:rsid w:val="00F17558"/>
    <w:rsid w:val="00F21AAD"/>
    <w:rsid w:val="00F23824"/>
    <w:rsid w:val="00F2453B"/>
    <w:rsid w:val="00F247E5"/>
    <w:rsid w:val="00F2698A"/>
    <w:rsid w:val="00F276AB"/>
    <w:rsid w:val="00F27B1F"/>
    <w:rsid w:val="00F307F8"/>
    <w:rsid w:val="00F32357"/>
    <w:rsid w:val="00F324ED"/>
    <w:rsid w:val="00F34A89"/>
    <w:rsid w:val="00F35C0B"/>
    <w:rsid w:val="00F36D21"/>
    <w:rsid w:val="00F400FC"/>
    <w:rsid w:val="00F40817"/>
    <w:rsid w:val="00F40AF8"/>
    <w:rsid w:val="00F40F06"/>
    <w:rsid w:val="00F429EA"/>
    <w:rsid w:val="00F43398"/>
    <w:rsid w:val="00F43590"/>
    <w:rsid w:val="00F44A46"/>
    <w:rsid w:val="00F45404"/>
    <w:rsid w:val="00F45932"/>
    <w:rsid w:val="00F46F26"/>
    <w:rsid w:val="00F47009"/>
    <w:rsid w:val="00F478F2"/>
    <w:rsid w:val="00F5165A"/>
    <w:rsid w:val="00F51D17"/>
    <w:rsid w:val="00F5207D"/>
    <w:rsid w:val="00F5232B"/>
    <w:rsid w:val="00F54486"/>
    <w:rsid w:val="00F546F2"/>
    <w:rsid w:val="00F550E5"/>
    <w:rsid w:val="00F5552E"/>
    <w:rsid w:val="00F55A00"/>
    <w:rsid w:val="00F56061"/>
    <w:rsid w:val="00F5643D"/>
    <w:rsid w:val="00F570C6"/>
    <w:rsid w:val="00F57E3E"/>
    <w:rsid w:val="00F60E8F"/>
    <w:rsid w:val="00F6146E"/>
    <w:rsid w:val="00F629C2"/>
    <w:rsid w:val="00F664D6"/>
    <w:rsid w:val="00F71B7D"/>
    <w:rsid w:val="00F72273"/>
    <w:rsid w:val="00F72C0C"/>
    <w:rsid w:val="00F73506"/>
    <w:rsid w:val="00F74270"/>
    <w:rsid w:val="00F75293"/>
    <w:rsid w:val="00F7646D"/>
    <w:rsid w:val="00F76A12"/>
    <w:rsid w:val="00F76CF9"/>
    <w:rsid w:val="00F770A6"/>
    <w:rsid w:val="00F8009F"/>
    <w:rsid w:val="00F8048B"/>
    <w:rsid w:val="00F81088"/>
    <w:rsid w:val="00F81A4B"/>
    <w:rsid w:val="00F83DCA"/>
    <w:rsid w:val="00F84A8F"/>
    <w:rsid w:val="00F91DDC"/>
    <w:rsid w:val="00F92DC6"/>
    <w:rsid w:val="00FA165A"/>
    <w:rsid w:val="00FA1D0B"/>
    <w:rsid w:val="00FA52EC"/>
    <w:rsid w:val="00FA5C85"/>
    <w:rsid w:val="00FA7327"/>
    <w:rsid w:val="00FB0172"/>
    <w:rsid w:val="00FB090C"/>
    <w:rsid w:val="00FB1332"/>
    <w:rsid w:val="00FB1D32"/>
    <w:rsid w:val="00FB2547"/>
    <w:rsid w:val="00FB335F"/>
    <w:rsid w:val="00FB43A0"/>
    <w:rsid w:val="00FB60DF"/>
    <w:rsid w:val="00FB7CB3"/>
    <w:rsid w:val="00FC1B36"/>
    <w:rsid w:val="00FC2F59"/>
    <w:rsid w:val="00FC4ED2"/>
    <w:rsid w:val="00FC68B9"/>
    <w:rsid w:val="00FC7438"/>
    <w:rsid w:val="00FD14CE"/>
    <w:rsid w:val="00FD472F"/>
    <w:rsid w:val="00FD4CD2"/>
    <w:rsid w:val="00FD5D3A"/>
    <w:rsid w:val="00FD70E2"/>
    <w:rsid w:val="00FD7DB2"/>
    <w:rsid w:val="00FE02A3"/>
    <w:rsid w:val="00FE0D32"/>
    <w:rsid w:val="00FE181A"/>
    <w:rsid w:val="00FE3997"/>
    <w:rsid w:val="00FE5510"/>
    <w:rsid w:val="00FF0D56"/>
    <w:rsid w:val="00FF1965"/>
    <w:rsid w:val="00FF1ED6"/>
    <w:rsid w:val="00FF2209"/>
    <w:rsid w:val="00FF33B4"/>
    <w:rsid w:val="00FF3BB8"/>
    <w:rsid w:val="00FF3E57"/>
    <w:rsid w:val="00FF4AE9"/>
    <w:rsid w:val="00FF5892"/>
    <w:rsid w:val="00FF636B"/>
    <w:rsid w:val="00FF76B9"/>
    <w:rsid w:val="00FF7C78"/>
    <w:rsid w:val="14353F60"/>
    <w:rsid w:val="233D6BE3"/>
    <w:rsid w:val="23E5FF01"/>
    <w:rsid w:val="28306555"/>
    <w:rsid w:val="2B9111B8"/>
    <w:rsid w:val="38C6C4A7"/>
    <w:rsid w:val="4B856418"/>
    <w:rsid w:val="4D325B58"/>
    <w:rsid w:val="4FCD93D0"/>
    <w:rsid w:val="5DCD6B18"/>
    <w:rsid w:val="668CCF5C"/>
    <w:rsid w:val="699DF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84AEE"/>
  <w15:docId w15:val="{467922D9-FF3F-4F39-BCC4-A3F1ADC1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3AC"/>
    <w:pPr>
      <w:jc w:val="both"/>
    </w:pPr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 w:after="200" w:line="240" w:lineRule="auto"/>
      <w:ind w:firstLine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200" w:line="240" w:lineRule="auto"/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 w:after="240" w:line="240" w:lineRule="auto"/>
      <w:ind w:firstLine="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8117E7"/>
    <w:pPr>
      <w:keepNext/>
      <w:keepLines/>
      <w:spacing w:line="240" w:lineRule="auto"/>
      <w:jc w:val="left"/>
    </w:pPr>
    <w:rPr>
      <w:b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 w:line="240" w:lineRule="auto"/>
      <w:ind w:firstLine="0"/>
    </w:pPr>
    <w:rPr>
      <w:sz w:val="28"/>
      <w:szCs w:val="2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29" w:type="dxa"/>
        <w:left w:w="29" w:type="dxa"/>
        <w:bottom w:w="29" w:type="dxa"/>
        <w:right w:w="29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4" w:type="dxa"/>
        <w:left w:w="100" w:type="dxa"/>
        <w:bottom w:w="14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01E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3365B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AE102C"/>
    <w:pPr>
      <w:numPr>
        <w:numId w:val="11"/>
      </w:numPr>
      <w:contextualSpacing/>
    </w:pPr>
    <w:rPr>
      <w:rFonts w:eastAsiaTheme="minorHAnsi"/>
    </w:rPr>
  </w:style>
  <w:style w:type="paragraph" w:customStyle="1" w:styleId="Default">
    <w:name w:val="Default"/>
    <w:rsid w:val="0043365B"/>
    <w:pPr>
      <w:widowControl w:val="0"/>
      <w:autoSpaceDE w:val="0"/>
      <w:autoSpaceDN w:val="0"/>
      <w:adjustRightInd w:val="0"/>
      <w:spacing w:line="240" w:lineRule="auto"/>
      <w:ind w:firstLine="0"/>
    </w:pPr>
    <w:rPr>
      <w:rFonts w:ascii="HelveticaNeueLT Std" w:hAnsi="HelveticaNeueLT Std" w:cs="HelveticaNeueLT Std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86205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205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357F"/>
    <w:rPr>
      <w:color w:val="800080" w:themeColor="followedHyperlink"/>
      <w:u w:val="single"/>
    </w:rPr>
  </w:style>
  <w:style w:type="paragraph" w:customStyle="1" w:styleId="pf0">
    <w:name w:val="pf0"/>
    <w:basedOn w:val="Normal"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cf01">
    <w:name w:val="cf01"/>
    <w:basedOn w:val="DefaultParagraphFont"/>
    <w:rsid w:val="00BD6C1E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rsid w:val="00952493"/>
    <w:rPr>
      <w:b/>
      <w:i/>
    </w:rPr>
  </w:style>
  <w:style w:type="paragraph" w:styleId="Header">
    <w:name w:val="header"/>
    <w:basedOn w:val="Normal"/>
    <w:link w:val="Head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C03"/>
  </w:style>
  <w:style w:type="paragraph" w:styleId="Footer">
    <w:name w:val="footer"/>
    <w:basedOn w:val="Normal"/>
    <w:link w:val="Foot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C03"/>
  </w:style>
  <w:style w:type="paragraph" w:styleId="Revision">
    <w:name w:val="Revision"/>
    <w:hidden/>
    <w:uiPriority w:val="99"/>
    <w:semiHidden/>
    <w:rsid w:val="001C1330"/>
    <w:pPr>
      <w:spacing w:line="240" w:lineRule="auto"/>
      <w:ind w:firstLine="0"/>
    </w:pPr>
  </w:style>
  <w:style w:type="paragraph" w:styleId="FootnoteText">
    <w:name w:val="footnote text"/>
    <w:basedOn w:val="Normal"/>
    <w:link w:val="FootnoteTextChar"/>
    <w:uiPriority w:val="99"/>
    <w:unhideWhenUsed/>
    <w:rsid w:val="00E024C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24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24C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132772"/>
    <w:rPr>
      <w:vertAlign w:val="superscript"/>
    </w:rPr>
  </w:style>
  <w:style w:type="paragraph" w:customStyle="1" w:styleId="Normalsmall">
    <w:name w:val="Normal_small"/>
    <w:basedOn w:val="Normal"/>
    <w:link w:val="NormalsmallChar"/>
    <w:qFormat/>
    <w:rsid w:val="000B1407"/>
    <w:pPr>
      <w:spacing w:line="240" w:lineRule="auto"/>
      <w:ind w:left="180" w:hanging="180"/>
      <w:jc w:val="left"/>
    </w:pPr>
    <w:rPr>
      <w:sz w:val="20"/>
      <w:szCs w:val="20"/>
    </w:rPr>
  </w:style>
  <w:style w:type="character" w:customStyle="1" w:styleId="NormalsmallChar">
    <w:name w:val="Normal_small Char"/>
    <w:basedOn w:val="DefaultParagraphFont"/>
    <w:link w:val="Normalsmall"/>
    <w:rsid w:val="000B1407"/>
    <w:rPr>
      <w:sz w:val="20"/>
      <w:szCs w:val="20"/>
      <w:lang w:val="en-US"/>
    </w:rPr>
  </w:style>
  <w:style w:type="paragraph" w:customStyle="1" w:styleId="TableTitle">
    <w:name w:val="Table Title"/>
    <w:basedOn w:val="Normal"/>
    <w:link w:val="TableTitleChar"/>
    <w:qFormat/>
    <w:rsid w:val="005F2C61"/>
    <w:pPr>
      <w:ind w:firstLine="0"/>
    </w:pPr>
    <w:rPr>
      <w:b/>
      <w:bCs/>
    </w:rPr>
  </w:style>
  <w:style w:type="character" w:customStyle="1" w:styleId="TableTitleChar">
    <w:name w:val="Table Title Char"/>
    <w:basedOn w:val="DefaultParagraphFont"/>
    <w:link w:val="TableTitle"/>
    <w:rsid w:val="005F2C61"/>
    <w:rPr>
      <w:b/>
      <w:bCs/>
      <w:lang w:val="en-US"/>
    </w:rPr>
  </w:style>
  <w:style w:type="paragraph" w:customStyle="1" w:styleId="TableHeading">
    <w:name w:val="Table Heading"/>
    <w:basedOn w:val="Normal"/>
    <w:link w:val="TableHeadingChar"/>
    <w:qFormat/>
    <w:rsid w:val="005F2C61"/>
    <w:pPr>
      <w:spacing w:line="240" w:lineRule="auto"/>
      <w:ind w:firstLine="0"/>
      <w:jc w:val="left"/>
    </w:pPr>
    <w:rPr>
      <w:b/>
      <w:bCs/>
      <w:sz w:val="20"/>
      <w:szCs w:val="20"/>
    </w:rPr>
  </w:style>
  <w:style w:type="character" w:customStyle="1" w:styleId="TableHeadingChar">
    <w:name w:val="Table Heading Char"/>
    <w:basedOn w:val="DefaultParagraphFont"/>
    <w:link w:val="TableHeading"/>
    <w:rsid w:val="005F2C61"/>
    <w:rPr>
      <w:b/>
      <w:bCs/>
      <w:sz w:val="20"/>
      <w:szCs w:val="20"/>
      <w:lang w:val="en-US"/>
    </w:rPr>
  </w:style>
  <w:style w:type="paragraph" w:customStyle="1" w:styleId="TableData">
    <w:name w:val="Table Data"/>
    <w:basedOn w:val="Normal"/>
    <w:link w:val="TableDataChar"/>
    <w:qFormat/>
    <w:rsid w:val="005F2C61"/>
    <w:pPr>
      <w:spacing w:line="240" w:lineRule="auto"/>
      <w:ind w:firstLine="0"/>
      <w:jc w:val="left"/>
    </w:pPr>
    <w:rPr>
      <w:sz w:val="20"/>
      <w:szCs w:val="20"/>
    </w:rPr>
  </w:style>
  <w:style w:type="character" w:customStyle="1" w:styleId="TableDataChar">
    <w:name w:val="Table Data Char"/>
    <w:basedOn w:val="DefaultParagraphFont"/>
    <w:link w:val="TableData"/>
    <w:rsid w:val="005F2C61"/>
    <w:rPr>
      <w:sz w:val="20"/>
      <w:szCs w:val="20"/>
      <w:lang w:val="en-US"/>
    </w:rPr>
  </w:style>
  <w:style w:type="paragraph" w:customStyle="1" w:styleId="FigureTitle">
    <w:name w:val="Figure Title"/>
    <w:basedOn w:val="Normal"/>
    <w:link w:val="FigureTitleChar"/>
    <w:qFormat/>
    <w:rsid w:val="005A7D58"/>
    <w:pPr>
      <w:ind w:firstLine="0"/>
    </w:pPr>
    <w:rPr>
      <w:b/>
      <w:bCs/>
    </w:rPr>
  </w:style>
  <w:style w:type="character" w:customStyle="1" w:styleId="FigureTitleChar">
    <w:name w:val="Figure Title Char"/>
    <w:basedOn w:val="DefaultParagraphFont"/>
    <w:link w:val="FigureTitle"/>
    <w:rsid w:val="005A7D58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0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96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0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1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ZKMyaRgwOeEnBsk9BIO2WLu9nQ==">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qGyIVMTAwODcxODMwNTQ2Mzk0OTUxMjc5KAA4ADDq343PyDE46t+Nz8gxSkcKCnRleHQvcGxhaW4SOUluY3JlYXNlIGFjY2VzcyB0byBhZmZvcmRhYmxlLCB0cmFpbmVkIHNlcnZpY2UgcHJvdmlkZXJzLloMbzBjNWZ2NjltbmYxcgIgAHgAmgEGCAAQABgAqgHaA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Y6t+Nz8gxIOrfjc/IMUIQa2l4Lng4cGZxdDhoajMzeiLsNgoLQUFBQThfbXZ4MVkSwTYKC0FBQUE4X212eDFZEgtBQUFBOF9tdngxWRqoAgoJdGV4dC9odG1s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IqkCCgp0ZXh0L3BsYWlu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goKQ29uY2x1c2lvbnM6C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Ci0gQ3VycmVudCBiZWhhdmlvciBjaGFuZ2UgYW5kIGluc3RydWN0aW9uYWwgbWV0aG9kcyAoZS5nLiBob3VzZWhvbGQgbGVhZmxldCkgYXJlIGxpbWl0ZWQgYXQgZW5zdXJpbmcgdGhhdCBob3VzZWhvbGRzIGtub3cgaG93IHRvIG9wZXJhdGUvbWFpbnRhaW4gdGhlaXIgcGl0cy4K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KCkRpcmVjdCBJbXByb3ZlbWVudC9yZWNvbW1lbmRlZCBzb2x1dGlvbnMgdG8gaGlnaGxpZ2h0OiAKLSBCZWhhdmlvcmFsIG1vbml0b3JpbmcgS1BJcyBhcmUgcmVxdWlyZWQgdG8gZXZhbHVhdGUgdGhlIGhvbGlzdGljIGVmZmVjdGl2ZW5lc3Mgb2Ygb24tc2l0ZSBGU00gc3lzdGVtIHN1Y2ggYXMgdGhlIEFEUCB0byBlbnN1cmUgdGhhdCBGUyBpcyBhY3R1YWxseSBzYWZlbHkgbWFuYWdlZC4K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K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KhsiFTEwMDg3MTgzMDU0NjM5NDk1MTI3OSgAOAAwi8DzzMgxOILX687IMVoMc3ozYXhweGlpZjJncgIgAHgAmgEGCAAQABgAqgGFDxKCD0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jxicj48YnI+Q29uY2x1c2lvbnM6PGJyP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PGJyPi0gQ3VycmVudCBiZWhhdmlvciBjaGFuZ2UgYW5kIGluc3RydWN0aW9uYWwgbWV0aG9kcyAoZS5nLiBob3VzZWhvbGQgbGVhZmxldCkgYXJlIGxpbWl0ZWQgYXQgZW5zdXJpbmcgdGhhdCBob3VzZWhvbGRzIGtub3cgaG93IHRvIG9wZXJhdGUvbWFpbnRhaW4gdGhlaXIgcGl0cy48YnI+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8YnI+PGJyPkRpcmVjdCBJbXByb3ZlbWVudC9yZWNvbW1lbmRlZCBzb2x1dGlvbnMgdG8gaGlnaGxpZ2h0OiA8YnI+LSBCZWhhdmlvcmFsIG1vbml0b3JpbmcgS1BJcyBhcmUgcmVxdWlyZWQgdG8gZXZhbHVhdGUgdGhlIGhvbGlzdGljIGVmZmVjdGl2ZW5lc3Mgb2Ygb24tc2l0ZSBGU00gc3lzdGVtIHN1Y2ggYXMgdGhlIEFEUCB0byBlbnN1cmUgdGhhdCBGUyBpcyBhY3R1YWxseSBzYWZlbHkgbWFuYWdlZC48YnI+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8YnI+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iCgpJIHRoaW5rIEkgY2FuIGFkZCB0aGlzIGludG8gdGhlIEludHJvIHdpdGhvdXQgdG9vIG11Y2ggdHJvdWJsZS4gQW55IHN1Z2dlc3Rpb25zIHdvdWxkIGJlIHdlbGNvbWVkISpFCgxKYW1lcyBIYXJwZXIaNS8vc3NsLmdzdGF0aWMuY29tL2RvY3MvY29tbW9uL2JsdWVfc2lsaG91ZXR0ZTk2LTAucG5nMKDKo6HEMTigyqOhxDFyRwoMSmFtZXMgSGFycGVyGjcKNS8vc3NsLmdzdGF0aWMuY29tL2RvY3MvY29tbW9uL2JsdWVfc2lsaG91ZXR0ZTk2LTAucG5neACIAQGaAQYIABAAGACqAYQEEoEEUmV2aWV3ZXIgY29tbWVudDo8YnI+JnF1b3Q7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SpFCgxKYW1lcyBIYXJwZXIaNS8vc3NsLmdzdGF0aWMuY29tL2RvY3MvY29tbW9uL2JsdWVfc2lsaG91ZXR0ZTk2LTAucG5nMOCgnKHEMTj31ZHNyDFCvAcKC0FBQUJEREJxUmlVEgtBQUFBOF9tdngxVRqcAgoJdGV4dC9odG1s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Ip0CCgp0ZXh0L3BsYWlu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i/wEKCnRleHQvcGxhaW4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+wAQC4AQEYoPDAocQxIITxwKHEMTAAQglraXguY210MzciuxIKC0FBQUE4X212eDFBEpESCgtBQUFBOF9tdngxQRILQUFBQThfbXZ4MUEazgUKCXRleHQvaHRtbBLABVJldmlld2VyIGNvbW1lbnQ6PGJyPiZxdW90O1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obIhUxMDA4NzE4MzA1NDYzOTQ5NTEyNzkoADgAMMq0yc7IMTiazKXPyDFKEgoKdGV4dC9wbGFpbhIETW9zdFoMbGpuc2s0d29sMm5icgIgAHgAmgEGCAAQABgAqgGSBh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ipFCgxKYW1lcyBIYXJwZXIaNS8vc3NsLmdzdGF0aWMuY29tL2RvY3MvY29tbW9uL2JsdWVfc2lsaG91ZXR0ZTk2LTAucG5nMOCgnKHEMTiO5qrNyDFCnAgKC0FBQUJEREJ0b1JZEgtBQUFBOF9tdngwTRq+AgoJdGV4dC9odG1s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rABALgBAHJHCgxKYW1lcyBIYXJwZXIaNwo1Ly9zc2wuZ3N0YXRpYy5jb20vZG9jcy9jb21tb24vYmx1ZV9zaWxob3VldHRlOTYtMC5wbmd4AIgBAZoBBggAEAAYAKoB2AIS1QJSZXZpZXcgQ29tbWVudDo8YnI+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IgoKSSB3YW50IHRvIGhpZ2hsaWdodCBtb3JlIHRoYW4ganVzdCBlZHVjYXRpb24ra25vd2xlZGdlIGlzIGluc3VmZmljaWVudC4gVGhlcmUgaXMgbXVjaCBtb3JlIGluIGhlcmUuIExldCBtZSBrbm93IHdoYXQgeW91IHRoaW5rIGFib3V0IGhvdyB0byBkbyB0aGF0LipFCgxKYW1lcyBIYXJwZXIaNS8vc3NsLmdzdGF0aWMuY29tL2RvY3MvY29tbW9uL2JsdWVfc2lsaG91ZXR0ZTk2LTAucG5nMODNjaHEMTjgzY2hxDFyRwoMSmFtZXMgSGFycGVyGjcKNS8vc3NsLmdzdGF0aWMuY29tL2RvY3MvY29tbW9uL2JsdWVfc2lsaG91ZXR0ZTk2LTAucG5neACIAQGaAQYIABAAGACqAfgDEvUDUmV2aWV3ZXIgY29tbWVudDo8YnI+JnF1b3Q7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IqRQoMSmFtZXMgSGFycGVyGjUvL3NzbC5nc3RhdGljLmNvbS9kb2NzL2NvbW1vbi9ibHVlX3NpbGhvdWV0dGU5Ni0wLnBuZzDAz4KhxDE4k6f/zsgxckcKDEphbWVzIEhhcnBlcho3CjUvL3NzbC5nc3RhdGljLmNvbS9kb2NzL2NvbW1vbi9ibHVlX3NpbGhvdWV0dGU5Ni0wLnBuZ3gAiAEBmgEGCAAQABgAqgH0AhLxAk1ha2Ugc3VyZSB0aGVzZSBhcmUgZGlyZWN0bHkgY29ubmVjdGVkIHRvIHRoZSByZXN1bHRzIG9mIG91ciBzdHVkeS48YnI+PGJyPiZxdW90O1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ZxdW90O7ABALgBARjAz4KhxDEgk6f/zsgxMABCCWtpeC5jbXQ0NiLbGgoLQUFBQThfbXZ4ekkSsRoKC0FBQUE4X212eHpJEgtBQUFBOF9tdnh6SRq0CAoJdGV4dC9odG1sEqYIUmV2aWV3IENvbW1lbnQ6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mcXVvdDsilgMKCnRleHQvcGxhaW4ShwNOb3RlIHRoYXQgdGhlIG1ldGhvZHMgd2UgdXNlZCBhcmUgbm90IGdlbmVyYWxpemFibGUgYmVjYXVzZeKApgoKIl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ZxdW90Ozxicj48YnI+SSYjMzk7dmUgYWRkcmVzc2VkIG1vc3Qgb2YgdGhpcyBjb21tZW50LiBBbnkgaWRlYXMgd2hlcmUgd2UgY291bGQgdXNlIGEgZmxvdyBjaGFydD8gSSBkaWRuJiMzOTt0IHRoaW5rIHRoYXQgd2FzIGEgZ29vZCBpZGVhLrABALgBARjAm72hxDEgwMTkzMgxMABCCWtpeC5jbXQxOSL2CwoLQUFBQkREQjhMQ1USxAsKC0FBQUJEREI4TENVEgtBQUFCRERCOExDVRqcAgoJdGV4dC9odG1s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Ip0CCgp0ZXh0L3BsYWlu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iKkAwoKdGV4dC9wbGFpbhKVA1Jldmlld2VyIGNvbW1lbnQ6CiJ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woKQWx0aG91Z2ggaXQgaXMgc2ltaWxhciwgSSB0aGluayBpdCB3b3VsZCBiZSBiZXR0ZXIgaWYgdGhlIFJRLyBoeXBvdGhlc2lzIGNvdWxkIGJlIHJlZnJhbWVkIGFzIGZvbGxvdyB0byBoYXZlIGl0IG1vcmUgZm9jdXNlZCBvbiB0aGUgdGVjaCB0aGFuwqB0aGUgSEhzOiAKC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KCkh5cG90aGVzaXMgdmFsaWRhdGVkOiBUaGUgQURQIGlzIG5vdCB2ZXJ5IGVmZmVjdGl2ZSBhdCBhY2hpZXZpbmcgc2FmZWx5IG1hbmFnZWQgc2FuaXRhdGlvbiBhcyBob3VzZWhvbGRzwqBhcmUgcmFyZWx5IGFyZSBmb2xsb3dpbmcgcmVjb21tZW5kZWQgcHJhY3RpY2VzLiobIhUxMDA4NzE4MzA1NDYzOTQ5NTEyNzkoADgAMLCTuszIMTiv+azNyDFaDGtxeG0zeWlwMWQ0dnICIAB4AJoBBggAEAAYAKoBvwcSvA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zxicj48YnI+QWx0aG91Z2ggaXQgaXMgc2ltaWxhciwgSSB0aGluayBpdCB3b3VsZCBiZSBiZXR0ZXIgaWYgdGhlIFJRLyBoeXBvdGhlc2lzIGNvdWxkIGJlIHJlZnJhbWVkIGFzIGZvbGxvdyB0byBoYXZlIGl0IG1vcmUgZm9jdXNlZCBvbiB0aGUgdGVjaCB0aGFuwqB0aGUgSEhzOiA8YnI+PGJyP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8YnI+PGJyPkh5cG90aGVzaXMgdmFsaWRhdGVkOiBUaGUgQURQIGlzIG5vdCB2ZXJ5IGVmZmVjdGl2ZSBhdCBhY2hpZXZpbmcgc2FmZWx5IG1hbmFnZWQgc2FuaXRhdGlvbiBhcyBob3VzZWhvbGRzwqBhcmUgcmFyZWx5IGFyZSBmb2xsb3dpbmcgcmVjb21tZW5kZWQgcHJhY3RpY2VzLrABALgBAHJHCgxKYW1lcyBIYXJwZXIaNwo1Ly9zc2wuZ3N0YXRpYy5jb20vZG9jcy9jb21tb24vYmx1ZV9zaWxob3VldHRlOTYtMC5wbmd4AIgBAZoBBggAEAAYAKoBrwM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rABALgBARjA9Z+hxDEgr/mszcgxMABCCWtpeC5jbXQxMD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gAciExWThpODdraUJodnRVWHppUHdpOU1KaGh6X0JRSldFem4=</go:docsCustomData>
</go:gDocsCustomXmlDataStorage>
</file>

<file path=customXml/itemProps1.xml><?xml version="1.0" encoding="utf-8"?>
<ds:datastoreItem xmlns:ds="http://schemas.openxmlformats.org/officeDocument/2006/customXml" ds:itemID="{629A9FCE-08F5-4BB8-B8D0-A7E281A058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3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oglà (iDE)</dc:creator>
  <cp:keywords/>
  <cp:lastModifiedBy>James Harper</cp:lastModifiedBy>
  <cp:revision>606</cp:revision>
  <dcterms:created xsi:type="dcterms:W3CDTF">2024-04-25T19:06:00Z</dcterms:created>
  <dcterms:modified xsi:type="dcterms:W3CDTF">2025-03-17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cyWMUG4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elayCitationUpdates" value="true"/&gt;&lt;pref name="dontAskDelayCitationUpdates" value="true"/&gt;&lt;/prefs&gt;&lt;/data&gt;</vt:lpwstr>
  </property>
</Properties>
</file>